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7A1BBCD" w14:textId="7D4658E0" w:rsidR="000D4682" w:rsidRPr="009668CA" w:rsidRDefault="000D4682" w:rsidP="000D4682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</w:t>
      </w:r>
      <w:r w:rsidRPr="009668CA">
        <w:rPr>
          <w:rFonts w:ascii="Times New Roman" w:hAnsi="Times New Roman" w:cs="Times New Roman"/>
          <w:b/>
          <w:sz w:val="24"/>
          <w:szCs w:val="24"/>
        </w:rPr>
        <w:t xml:space="preserve">able </w:t>
      </w:r>
      <w:r w:rsidR="00721905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1.</w:t>
      </w:r>
      <w:r w:rsidRPr="009668C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Qualitative test performance parameters of </w:t>
      </w:r>
      <w:r w:rsidRPr="009668CA">
        <w:rPr>
          <w:rFonts w:ascii="Times New Roman" w:hAnsi="Times New Roman" w:cs="Times New Roman"/>
          <w:sz w:val="24"/>
          <w:szCs w:val="24"/>
        </w:rPr>
        <w:t>different diagnostics test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9668C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erived from the re</w:t>
      </w:r>
      <w:r w:rsidRPr="009668CA">
        <w:rPr>
          <w:rFonts w:ascii="Times New Roman" w:hAnsi="Times New Roman" w:cs="Times New Roman"/>
          <w:sz w:val="24"/>
          <w:szCs w:val="24"/>
        </w:rPr>
        <w:t xml:space="preserve">ceiver operator characteristics (ROC) </w:t>
      </w:r>
      <w:r>
        <w:rPr>
          <w:rFonts w:ascii="Times New Roman" w:hAnsi="Times New Roman" w:cs="Times New Roman"/>
          <w:sz w:val="24"/>
          <w:szCs w:val="24"/>
        </w:rPr>
        <w:t>analysis.</w:t>
      </w:r>
    </w:p>
    <w:tbl>
      <w:tblPr>
        <w:tblW w:w="8945" w:type="dxa"/>
        <w:tblLook w:val="04A0" w:firstRow="1" w:lastRow="0" w:firstColumn="1" w:lastColumn="0" w:noHBand="0" w:noVBand="1"/>
      </w:tblPr>
      <w:tblGrid>
        <w:gridCol w:w="1788"/>
        <w:gridCol w:w="2006"/>
        <w:gridCol w:w="1559"/>
        <w:gridCol w:w="851"/>
        <w:gridCol w:w="1417"/>
        <w:gridCol w:w="1324"/>
      </w:tblGrid>
      <w:tr w:rsidR="000D4682" w:rsidRPr="000C2776" w14:paraId="6C363603" w14:textId="77777777" w:rsidTr="00721905">
        <w:trPr>
          <w:trHeight w:val="181"/>
        </w:trPr>
        <w:tc>
          <w:tcPr>
            <w:tcW w:w="178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AE82BD" w14:textId="77777777" w:rsidR="000D4682" w:rsidRPr="000C2776" w:rsidRDefault="000D4682" w:rsidP="00295CD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</w:p>
        </w:tc>
        <w:tc>
          <w:tcPr>
            <w:tcW w:w="200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DA4948" w14:textId="77777777" w:rsidR="000D4682" w:rsidRPr="000C2776" w:rsidRDefault="000D4682" w:rsidP="00295CD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</w:p>
        </w:tc>
        <w:tc>
          <w:tcPr>
            <w:tcW w:w="515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3A009C" w14:textId="77777777" w:rsidR="000D4682" w:rsidRPr="00721905" w:rsidRDefault="000D4682" w:rsidP="00295CD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en-NZ"/>
              </w:rPr>
            </w:pPr>
            <w:r w:rsidRPr="00721905">
              <w:rPr>
                <w:rFonts w:ascii="Times New Roman" w:hAnsi="Times New Roman" w:cs="Times New Roman"/>
                <w:b/>
                <w:szCs w:val="24"/>
              </w:rPr>
              <w:t>Diagnostic methods</w:t>
            </w:r>
          </w:p>
        </w:tc>
      </w:tr>
      <w:tr w:rsidR="000D4682" w:rsidRPr="000C2776" w14:paraId="32B51CD2" w14:textId="77777777" w:rsidTr="00250829">
        <w:trPr>
          <w:trHeight w:val="181"/>
        </w:trPr>
        <w:tc>
          <w:tcPr>
            <w:tcW w:w="178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C30D05" w14:textId="77777777" w:rsidR="000D4682" w:rsidRPr="00721905" w:rsidRDefault="000D4682" w:rsidP="00295CD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en-NZ"/>
              </w:rPr>
            </w:pPr>
            <w:r w:rsidRPr="00721905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en-NZ"/>
              </w:rPr>
              <w:t>WPI</w:t>
            </w:r>
          </w:p>
        </w:tc>
        <w:tc>
          <w:tcPr>
            <w:tcW w:w="20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D76371" w14:textId="77777777" w:rsidR="000D4682" w:rsidRPr="000C2776" w:rsidRDefault="000D4682" w:rsidP="00295CD8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Test performance p</w:t>
            </w:r>
            <w:r w:rsidRPr="000C2776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arameter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0EABCF" w14:textId="41F7C5DF" w:rsidR="000D4682" w:rsidRPr="000C2776" w:rsidRDefault="000D4682" w:rsidP="00295CD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proofErr w:type="spellStart"/>
            <w:r w:rsidRPr="000C2776">
              <w:rPr>
                <w:rFonts w:ascii="Times New Roman" w:hAnsi="Times New Roman" w:cs="Times New Roman"/>
                <w:szCs w:val="24"/>
              </w:rPr>
              <w:t>Copro</w:t>
            </w:r>
            <w:proofErr w:type="spellEnd"/>
            <w:r w:rsidR="00250829">
              <w:rPr>
                <w:rFonts w:ascii="Times New Roman" w:hAnsi="Times New Roman" w:cs="Times New Roman"/>
                <w:szCs w:val="24"/>
              </w:rPr>
              <w:t>-</w:t>
            </w:r>
            <w:r w:rsidRPr="000C2776">
              <w:rPr>
                <w:rFonts w:ascii="Times New Roman" w:hAnsi="Times New Roman" w:cs="Times New Roman"/>
                <w:szCs w:val="24"/>
              </w:rPr>
              <w:t>antigen ELISA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E20228" w14:textId="77777777" w:rsidR="000D4682" w:rsidRPr="000C2776" w:rsidRDefault="000D4682" w:rsidP="00295CD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C2776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FEC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79B031" w14:textId="77777777" w:rsidR="000D4682" w:rsidRPr="000C2776" w:rsidRDefault="000D4682" w:rsidP="00295CD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C2776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 xml:space="preserve">Plasma </w:t>
            </w:r>
            <w:proofErr w:type="spellStart"/>
            <w:r w:rsidRPr="000C2776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IgY</w:t>
            </w:r>
            <w:proofErr w:type="spellEnd"/>
            <w:r w:rsidRPr="000C2776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 xml:space="preserve"> ELISA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6924C9" w14:textId="3FB97475" w:rsidR="000D4682" w:rsidRPr="000C2776" w:rsidRDefault="000D4682" w:rsidP="00295CD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C2776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Egg</w:t>
            </w:r>
            <w:r w:rsidR="00D224EE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-</w:t>
            </w:r>
            <w:r w:rsidRPr="000C2776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 xml:space="preserve">Yolk </w:t>
            </w:r>
            <w:proofErr w:type="spellStart"/>
            <w:r w:rsidRPr="000C2776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IgY</w:t>
            </w:r>
            <w:proofErr w:type="spellEnd"/>
            <w:r w:rsidRPr="000C2776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 xml:space="preserve"> ELISA</w:t>
            </w:r>
          </w:p>
        </w:tc>
      </w:tr>
      <w:tr w:rsidR="000D4682" w:rsidRPr="000C2776" w14:paraId="715FBA2A" w14:textId="77777777" w:rsidTr="00250829">
        <w:trPr>
          <w:trHeight w:val="181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F6A0C" w14:textId="77777777" w:rsidR="000D4682" w:rsidRPr="00721905" w:rsidRDefault="000D4682" w:rsidP="00295CD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en-NZ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42C51" w14:textId="77777777" w:rsidR="000D4682" w:rsidRPr="000C2776" w:rsidRDefault="000D4682" w:rsidP="00295CD8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C2776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51715" w14:textId="77777777" w:rsidR="000D4682" w:rsidRPr="000C2776" w:rsidRDefault="000D4682" w:rsidP="00295CD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C2776">
              <w:rPr>
                <w:rFonts w:ascii="Times New Roman" w:hAnsi="Times New Roman" w:cs="Times New Roman"/>
                <w:szCs w:val="24"/>
              </w:rPr>
              <w:t>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383FB" w14:textId="77777777" w:rsidR="000D4682" w:rsidRPr="000C2776" w:rsidRDefault="000D4682" w:rsidP="00295CD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AF7B2" w14:textId="77777777" w:rsidR="000D4682" w:rsidRPr="000C2776" w:rsidRDefault="000D4682" w:rsidP="00295CD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C2776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29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D3465" w14:textId="77777777" w:rsidR="000D4682" w:rsidRPr="000C2776" w:rsidRDefault="000D4682" w:rsidP="00295CD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C2776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29</w:t>
            </w:r>
          </w:p>
        </w:tc>
      </w:tr>
      <w:tr w:rsidR="000D4682" w:rsidRPr="000C2776" w14:paraId="33290CA4" w14:textId="77777777" w:rsidTr="00250829">
        <w:trPr>
          <w:trHeight w:val="181"/>
        </w:trPr>
        <w:tc>
          <w:tcPr>
            <w:tcW w:w="17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5D54C" w14:textId="77777777" w:rsidR="000D4682" w:rsidRPr="00721905" w:rsidRDefault="000D4682" w:rsidP="00295CD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en-NZ"/>
              </w:rPr>
            </w:pPr>
            <w:r w:rsidRPr="00721905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en-NZ"/>
              </w:rPr>
              <w:t>2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477C9" w14:textId="77777777" w:rsidR="000D4682" w:rsidRPr="000C2776" w:rsidRDefault="000D4682" w:rsidP="00295CD8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C2776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AU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4362F" w14:textId="77777777" w:rsidR="000D4682" w:rsidRPr="000C2776" w:rsidRDefault="000D4682" w:rsidP="00295CD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C2776">
              <w:rPr>
                <w:rFonts w:ascii="Times New Roman" w:hAnsi="Times New Roman" w:cs="Times New Roman"/>
                <w:szCs w:val="24"/>
              </w:rPr>
              <w:t>0.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F780C" w14:textId="77777777" w:rsidR="000D4682" w:rsidRPr="000C2776" w:rsidRDefault="000D4682" w:rsidP="00295CD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D4F6F" w14:textId="77777777" w:rsidR="000D4682" w:rsidRPr="000C2776" w:rsidRDefault="000D4682" w:rsidP="00295CD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C2776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95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D1E87" w14:textId="77777777" w:rsidR="000D4682" w:rsidRPr="000C2776" w:rsidRDefault="000D4682" w:rsidP="00295CD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C2776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73</w:t>
            </w:r>
          </w:p>
        </w:tc>
      </w:tr>
      <w:tr w:rsidR="000D4682" w:rsidRPr="000C2776" w14:paraId="5587FDED" w14:textId="77777777" w:rsidTr="00250829">
        <w:trPr>
          <w:trHeight w:val="181"/>
        </w:trPr>
        <w:tc>
          <w:tcPr>
            <w:tcW w:w="17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D6C31F" w14:textId="77777777" w:rsidR="000D4682" w:rsidRPr="00721905" w:rsidRDefault="000D4682" w:rsidP="00295CD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en-NZ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86A67" w14:textId="77777777" w:rsidR="000D4682" w:rsidRPr="000C2776" w:rsidRDefault="000D4682" w:rsidP="00295CD8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C2776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Cut-of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6F212" w14:textId="77777777" w:rsidR="000D4682" w:rsidRPr="000C2776" w:rsidRDefault="000D4682" w:rsidP="00295CD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C2776">
              <w:rPr>
                <w:rFonts w:ascii="Times New Roman" w:hAnsi="Times New Roman" w:cs="Times New Roman"/>
                <w:szCs w:val="24"/>
              </w:rPr>
              <w:t>0.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171BD" w14:textId="77777777" w:rsidR="000D4682" w:rsidRPr="000C2776" w:rsidRDefault="000D4682" w:rsidP="00295CD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C2776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500EE" w14:textId="77777777" w:rsidR="000D4682" w:rsidRPr="000C2776" w:rsidRDefault="000D4682" w:rsidP="00295CD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C2776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46.85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176D1" w14:textId="77777777" w:rsidR="000D4682" w:rsidRPr="000C2776" w:rsidRDefault="000D4682" w:rsidP="00295CD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C2776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11.4</w:t>
            </w:r>
          </w:p>
        </w:tc>
      </w:tr>
      <w:tr w:rsidR="000D4682" w:rsidRPr="000C2776" w14:paraId="404EC6EE" w14:textId="77777777" w:rsidTr="00250829">
        <w:trPr>
          <w:trHeight w:val="181"/>
        </w:trPr>
        <w:tc>
          <w:tcPr>
            <w:tcW w:w="17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254A4F" w14:textId="77777777" w:rsidR="000D4682" w:rsidRPr="00721905" w:rsidRDefault="000D4682" w:rsidP="00295CD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en-NZ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09109" w14:textId="77777777" w:rsidR="000D4682" w:rsidRPr="000C2776" w:rsidRDefault="000D4682" w:rsidP="00295CD8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C2776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Sensitivity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90C63" w14:textId="77777777" w:rsidR="000D4682" w:rsidRPr="000C2776" w:rsidRDefault="000D4682" w:rsidP="00295CD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C2776">
              <w:rPr>
                <w:rFonts w:ascii="Times New Roman" w:hAnsi="Times New Roman" w:cs="Times New Roman"/>
                <w:szCs w:val="24"/>
              </w:rPr>
              <w:t>88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D3791" w14:textId="77777777" w:rsidR="000D4682" w:rsidRPr="000C2776" w:rsidRDefault="000D4682" w:rsidP="00295CD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9640F" w14:textId="77777777" w:rsidR="000D4682" w:rsidRPr="000C2776" w:rsidRDefault="000D4682" w:rsidP="00295CD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C2776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88.90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057A3" w14:textId="77777777" w:rsidR="000D4682" w:rsidRPr="000C2776" w:rsidRDefault="000D4682" w:rsidP="00295CD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C2776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50.0</w:t>
            </w:r>
          </w:p>
        </w:tc>
      </w:tr>
      <w:tr w:rsidR="000D4682" w:rsidRPr="000C2776" w14:paraId="19008465" w14:textId="77777777" w:rsidTr="00250829">
        <w:trPr>
          <w:trHeight w:val="181"/>
        </w:trPr>
        <w:tc>
          <w:tcPr>
            <w:tcW w:w="17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327393" w14:textId="77777777" w:rsidR="000D4682" w:rsidRPr="00721905" w:rsidRDefault="000D4682" w:rsidP="00295CD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en-NZ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8A373" w14:textId="77777777" w:rsidR="000D4682" w:rsidRPr="000C2776" w:rsidRDefault="000D4682" w:rsidP="00295CD8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C2776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Specificity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32C7A" w14:textId="77777777" w:rsidR="000D4682" w:rsidRPr="000C2776" w:rsidRDefault="000D4682" w:rsidP="00295CD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C2776">
              <w:rPr>
                <w:rFonts w:ascii="Times New Roman" w:hAnsi="Times New Roman" w:cs="Times New Roman"/>
                <w:szCs w:val="24"/>
              </w:rPr>
              <w:t>0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DF28E" w14:textId="77777777" w:rsidR="000D4682" w:rsidRPr="000C2776" w:rsidRDefault="000D4682" w:rsidP="00295CD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EE7D6" w14:textId="77777777" w:rsidR="000D4682" w:rsidRPr="000C2776" w:rsidRDefault="000D4682" w:rsidP="00295CD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C2776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100.0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0C3B4" w14:textId="77777777" w:rsidR="000D4682" w:rsidRPr="000C2776" w:rsidRDefault="000D4682" w:rsidP="00295CD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C2776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80.0</w:t>
            </w:r>
          </w:p>
        </w:tc>
      </w:tr>
      <w:tr w:rsidR="00250829" w:rsidRPr="000C2776" w14:paraId="4E8FFB85" w14:textId="77777777" w:rsidTr="00250829">
        <w:trPr>
          <w:trHeight w:val="181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9E399" w14:textId="77777777" w:rsidR="00250829" w:rsidRPr="00721905" w:rsidRDefault="00250829" w:rsidP="00295CD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en-NZ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D252B" w14:textId="77777777" w:rsidR="00250829" w:rsidRPr="000C2776" w:rsidRDefault="00250829" w:rsidP="00295CD8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7D27E" w14:textId="77777777" w:rsidR="00250829" w:rsidRPr="000C2776" w:rsidRDefault="00250829" w:rsidP="00295CD8">
            <w:pPr>
              <w:spacing w:after="0" w:line="240" w:lineRule="atLeas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2E684" w14:textId="77777777" w:rsidR="00250829" w:rsidRPr="000C2776" w:rsidRDefault="00250829" w:rsidP="00295CD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23F60" w14:textId="77777777" w:rsidR="00250829" w:rsidRPr="000C2776" w:rsidRDefault="00250829" w:rsidP="00295CD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63584" w14:textId="77777777" w:rsidR="00250829" w:rsidRPr="000C2776" w:rsidRDefault="00250829" w:rsidP="00295CD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</w:p>
        </w:tc>
      </w:tr>
      <w:tr w:rsidR="000D4682" w:rsidRPr="000C2776" w14:paraId="7B594B9F" w14:textId="77777777" w:rsidTr="00250829">
        <w:trPr>
          <w:trHeight w:val="181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3CC6A" w14:textId="77777777" w:rsidR="000D4682" w:rsidRPr="00721905" w:rsidRDefault="000D4682" w:rsidP="00295CD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b/>
                <w:szCs w:val="24"/>
                <w:lang w:eastAsia="en-NZ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5705A" w14:textId="77777777" w:rsidR="000D4682" w:rsidRPr="000C2776" w:rsidRDefault="000D4682" w:rsidP="00295CD8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C2776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42C86" w14:textId="77777777" w:rsidR="000D4682" w:rsidRPr="000C2776" w:rsidRDefault="000D4682" w:rsidP="00295CD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C2776">
              <w:rPr>
                <w:rFonts w:ascii="Times New Roman" w:hAnsi="Times New Roman" w:cs="Times New Roman"/>
                <w:szCs w:val="24"/>
              </w:rPr>
              <w:t>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5CE5DF" w14:textId="77777777" w:rsidR="000D4682" w:rsidRPr="000C2776" w:rsidRDefault="000D4682" w:rsidP="00295CD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C2776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B8A01" w14:textId="77777777" w:rsidR="000D4682" w:rsidRPr="000C2776" w:rsidRDefault="000D4682" w:rsidP="00295CD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C2776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29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A3B15" w14:textId="77777777" w:rsidR="000D4682" w:rsidRPr="000C2776" w:rsidRDefault="000D4682" w:rsidP="00295CD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C2776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29</w:t>
            </w:r>
          </w:p>
        </w:tc>
      </w:tr>
      <w:tr w:rsidR="000D4682" w:rsidRPr="000C2776" w14:paraId="76502EA7" w14:textId="77777777" w:rsidTr="00250829">
        <w:trPr>
          <w:trHeight w:val="181"/>
        </w:trPr>
        <w:tc>
          <w:tcPr>
            <w:tcW w:w="17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71F67" w14:textId="77777777" w:rsidR="000D4682" w:rsidRPr="00721905" w:rsidRDefault="000D4682" w:rsidP="00295CD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en-NZ"/>
              </w:rPr>
            </w:pPr>
            <w:r w:rsidRPr="00721905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en-NZ"/>
              </w:rPr>
              <w:t>4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C8A03" w14:textId="77777777" w:rsidR="000D4682" w:rsidRPr="000C2776" w:rsidRDefault="000D4682" w:rsidP="00295CD8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C2776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AU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75587" w14:textId="77777777" w:rsidR="000D4682" w:rsidRPr="000C2776" w:rsidRDefault="000D4682" w:rsidP="00295CD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C2776">
              <w:rPr>
                <w:rFonts w:ascii="Times New Roman" w:hAnsi="Times New Roman" w:cs="Times New Roman"/>
                <w:szCs w:val="24"/>
              </w:rPr>
              <w:t>0.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8FDF9" w14:textId="77777777" w:rsidR="000D4682" w:rsidRPr="000C2776" w:rsidRDefault="000D4682" w:rsidP="00295CD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C2776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422CE" w14:textId="77777777" w:rsidR="000D4682" w:rsidRPr="000C2776" w:rsidRDefault="000D4682" w:rsidP="00295CD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C2776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83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821A9" w14:textId="77777777" w:rsidR="000D4682" w:rsidRPr="000C2776" w:rsidRDefault="000D4682" w:rsidP="00295CD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C2776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98</w:t>
            </w:r>
          </w:p>
        </w:tc>
      </w:tr>
      <w:tr w:rsidR="000D4682" w:rsidRPr="000C2776" w14:paraId="5FA6D93D" w14:textId="77777777" w:rsidTr="00250829">
        <w:trPr>
          <w:trHeight w:val="181"/>
        </w:trPr>
        <w:tc>
          <w:tcPr>
            <w:tcW w:w="17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1AA9D6" w14:textId="77777777" w:rsidR="000D4682" w:rsidRPr="00721905" w:rsidRDefault="000D4682" w:rsidP="00295CD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en-NZ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2699C" w14:textId="77777777" w:rsidR="000D4682" w:rsidRPr="000C2776" w:rsidRDefault="000D4682" w:rsidP="00295CD8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C2776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Cut-of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A4AAF" w14:textId="77777777" w:rsidR="000D4682" w:rsidRPr="000C2776" w:rsidRDefault="000D4682" w:rsidP="00295CD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C2776">
              <w:rPr>
                <w:rFonts w:ascii="Times New Roman" w:hAnsi="Times New Roman" w:cs="Times New Roman"/>
                <w:szCs w:val="24"/>
              </w:rPr>
              <w:t>0.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9FDA37" w14:textId="77777777" w:rsidR="000D4682" w:rsidRPr="000C2776" w:rsidRDefault="000D4682" w:rsidP="00295CD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C2776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12.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35B20" w14:textId="77777777" w:rsidR="000D4682" w:rsidRPr="000C2776" w:rsidRDefault="000D4682" w:rsidP="00295CD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C2776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46.85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BD13D" w14:textId="77777777" w:rsidR="000D4682" w:rsidRPr="000C2776" w:rsidRDefault="000D4682" w:rsidP="00295CD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C2776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11.4</w:t>
            </w:r>
          </w:p>
        </w:tc>
      </w:tr>
      <w:tr w:rsidR="000D4682" w:rsidRPr="000C2776" w14:paraId="37A35DA2" w14:textId="77777777" w:rsidTr="00250829">
        <w:trPr>
          <w:trHeight w:val="181"/>
        </w:trPr>
        <w:tc>
          <w:tcPr>
            <w:tcW w:w="17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E8EF53" w14:textId="77777777" w:rsidR="000D4682" w:rsidRPr="00721905" w:rsidRDefault="000D4682" w:rsidP="00295CD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en-NZ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207C9" w14:textId="77777777" w:rsidR="000D4682" w:rsidRPr="000C2776" w:rsidRDefault="000D4682" w:rsidP="00295CD8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C2776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Sensitivity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1928B" w14:textId="77777777" w:rsidR="000D4682" w:rsidRPr="000C2776" w:rsidRDefault="000D4682" w:rsidP="00295CD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C2776">
              <w:rPr>
                <w:rFonts w:ascii="Times New Roman" w:hAnsi="Times New Roman" w:cs="Times New Roman"/>
                <w:szCs w:val="24"/>
              </w:rPr>
              <w:t>39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3FC740" w14:textId="77777777" w:rsidR="000D4682" w:rsidRPr="000C2776" w:rsidRDefault="000D4682" w:rsidP="00295CD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C2776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38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B932E" w14:textId="77777777" w:rsidR="000D4682" w:rsidRPr="000C2776" w:rsidRDefault="000D4682" w:rsidP="00295CD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C2776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66.7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A16A4" w14:textId="77777777" w:rsidR="000D4682" w:rsidRPr="000C2776" w:rsidRDefault="000D4682" w:rsidP="00295CD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C2776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100.0</w:t>
            </w:r>
          </w:p>
        </w:tc>
      </w:tr>
      <w:tr w:rsidR="000D4682" w:rsidRPr="000C2776" w14:paraId="3DB9B855" w14:textId="77777777" w:rsidTr="00250829">
        <w:trPr>
          <w:trHeight w:val="181"/>
        </w:trPr>
        <w:tc>
          <w:tcPr>
            <w:tcW w:w="17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4BD158" w14:textId="77777777" w:rsidR="000D4682" w:rsidRPr="00721905" w:rsidRDefault="000D4682" w:rsidP="00295CD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en-NZ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AC701" w14:textId="77777777" w:rsidR="000D4682" w:rsidRPr="000C2776" w:rsidRDefault="000D4682" w:rsidP="00295CD8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C2776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Specificity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14762" w14:textId="77777777" w:rsidR="000D4682" w:rsidRPr="000C2776" w:rsidRDefault="000D4682" w:rsidP="00295CD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C2776">
              <w:rPr>
                <w:rFonts w:ascii="Times New Roman" w:hAnsi="Times New Roman" w:cs="Times New Roman"/>
                <w:szCs w:val="24"/>
              </w:rPr>
              <w:t>100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3C4229" w14:textId="77777777" w:rsidR="000D4682" w:rsidRPr="000C2776" w:rsidRDefault="000D4682" w:rsidP="00295CD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C2776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100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2E448" w14:textId="77777777" w:rsidR="000D4682" w:rsidRPr="000C2776" w:rsidRDefault="000D4682" w:rsidP="00295CD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C2776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90.9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C5945" w14:textId="77777777" w:rsidR="000D4682" w:rsidRPr="000C2776" w:rsidRDefault="000D4682" w:rsidP="00295CD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C2776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82.0</w:t>
            </w:r>
          </w:p>
        </w:tc>
      </w:tr>
      <w:tr w:rsidR="00250829" w:rsidRPr="000C2776" w14:paraId="3352B2FC" w14:textId="77777777" w:rsidTr="00250829">
        <w:trPr>
          <w:trHeight w:val="181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89F71" w14:textId="77777777" w:rsidR="00250829" w:rsidRPr="00721905" w:rsidRDefault="00250829" w:rsidP="00295CD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en-NZ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9A179" w14:textId="77777777" w:rsidR="00250829" w:rsidRPr="000C2776" w:rsidRDefault="00250829" w:rsidP="00295CD8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464A4" w14:textId="77777777" w:rsidR="00250829" w:rsidRPr="000C2776" w:rsidRDefault="00250829" w:rsidP="00295CD8">
            <w:pPr>
              <w:spacing w:after="0" w:line="240" w:lineRule="atLeas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D5BE92" w14:textId="77777777" w:rsidR="00250829" w:rsidRPr="000C2776" w:rsidRDefault="00250829" w:rsidP="00295CD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CBC75" w14:textId="77777777" w:rsidR="00250829" w:rsidRPr="000C2776" w:rsidRDefault="00250829" w:rsidP="00295CD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6B10A" w14:textId="77777777" w:rsidR="00250829" w:rsidRPr="000C2776" w:rsidRDefault="00250829" w:rsidP="00295CD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</w:p>
        </w:tc>
      </w:tr>
      <w:tr w:rsidR="000D4682" w:rsidRPr="000C2776" w14:paraId="7A93E4E1" w14:textId="77777777" w:rsidTr="00250829">
        <w:trPr>
          <w:trHeight w:val="181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16FEB" w14:textId="77777777" w:rsidR="000D4682" w:rsidRPr="00721905" w:rsidRDefault="000D4682" w:rsidP="00295CD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b/>
                <w:szCs w:val="24"/>
                <w:lang w:eastAsia="en-NZ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0F197" w14:textId="77777777" w:rsidR="000D4682" w:rsidRPr="000C2776" w:rsidRDefault="000D4682" w:rsidP="00295CD8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C2776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12871" w14:textId="77777777" w:rsidR="000D4682" w:rsidRPr="000C2776" w:rsidRDefault="000D4682" w:rsidP="00295CD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C2776">
              <w:rPr>
                <w:rFonts w:ascii="Times New Roman" w:hAnsi="Times New Roman" w:cs="Times New Roman"/>
                <w:szCs w:val="24"/>
              </w:rPr>
              <w:t>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F930D3" w14:textId="77777777" w:rsidR="000D4682" w:rsidRPr="000C2776" w:rsidRDefault="000D4682" w:rsidP="00295CD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C2776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2C3D9" w14:textId="77777777" w:rsidR="000D4682" w:rsidRPr="000C2776" w:rsidRDefault="000D4682" w:rsidP="00295CD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C2776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29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05AB0" w14:textId="77777777" w:rsidR="000D4682" w:rsidRPr="000C2776" w:rsidRDefault="000D4682" w:rsidP="00295CD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C2776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29</w:t>
            </w:r>
          </w:p>
        </w:tc>
      </w:tr>
      <w:tr w:rsidR="000D4682" w:rsidRPr="000C2776" w14:paraId="6E17EF05" w14:textId="77777777" w:rsidTr="00250829">
        <w:trPr>
          <w:trHeight w:val="181"/>
        </w:trPr>
        <w:tc>
          <w:tcPr>
            <w:tcW w:w="17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08EDE" w14:textId="77777777" w:rsidR="000D4682" w:rsidRPr="00721905" w:rsidRDefault="000D4682" w:rsidP="00295CD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en-NZ"/>
              </w:rPr>
            </w:pPr>
            <w:r w:rsidRPr="00721905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en-NZ"/>
              </w:rPr>
              <w:t>6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58953" w14:textId="77777777" w:rsidR="000D4682" w:rsidRPr="000C2776" w:rsidRDefault="000D4682" w:rsidP="00295CD8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C2776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AU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23B93" w14:textId="77777777" w:rsidR="000D4682" w:rsidRPr="000C2776" w:rsidRDefault="000D4682" w:rsidP="00295CD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C2776">
              <w:rPr>
                <w:rFonts w:ascii="Times New Roman" w:hAnsi="Times New Roman" w:cs="Times New Roman"/>
                <w:szCs w:val="24"/>
              </w:rPr>
              <w:t>0.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144B26" w14:textId="77777777" w:rsidR="000D4682" w:rsidRPr="000C2776" w:rsidRDefault="000D4682" w:rsidP="00295CD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C2776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3B4FD" w14:textId="77777777" w:rsidR="000D4682" w:rsidRPr="000C2776" w:rsidRDefault="000D4682" w:rsidP="00295CD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C2776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65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332FE" w14:textId="77777777" w:rsidR="000D4682" w:rsidRPr="000C2776" w:rsidRDefault="000D4682" w:rsidP="00295CD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C2776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76</w:t>
            </w:r>
          </w:p>
        </w:tc>
      </w:tr>
      <w:tr w:rsidR="000D4682" w:rsidRPr="000C2776" w14:paraId="28B5ACC2" w14:textId="77777777" w:rsidTr="00250829">
        <w:trPr>
          <w:trHeight w:val="181"/>
        </w:trPr>
        <w:tc>
          <w:tcPr>
            <w:tcW w:w="17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398E3A" w14:textId="77777777" w:rsidR="000D4682" w:rsidRPr="00721905" w:rsidRDefault="000D4682" w:rsidP="00295CD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en-NZ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200D7" w14:textId="77777777" w:rsidR="000D4682" w:rsidRPr="000C2776" w:rsidRDefault="000D4682" w:rsidP="00295CD8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C2776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Cut-of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713AB" w14:textId="77777777" w:rsidR="000D4682" w:rsidRPr="000C2776" w:rsidRDefault="000D4682" w:rsidP="00295CD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C2776">
              <w:rPr>
                <w:rFonts w:ascii="Times New Roman" w:hAnsi="Times New Roman" w:cs="Times New Roman"/>
                <w:szCs w:val="24"/>
              </w:rPr>
              <w:t>0.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7A5F9D" w14:textId="77777777" w:rsidR="000D4682" w:rsidRPr="000C2776" w:rsidRDefault="000D4682" w:rsidP="00295CD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C2776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12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2D15F" w14:textId="77777777" w:rsidR="000D4682" w:rsidRPr="000C2776" w:rsidRDefault="000D4682" w:rsidP="00295CD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C2776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46.85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6D9FE" w14:textId="77777777" w:rsidR="000D4682" w:rsidRPr="000C2776" w:rsidRDefault="000D4682" w:rsidP="00295CD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C2776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11.4</w:t>
            </w:r>
          </w:p>
        </w:tc>
      </w:tr>
      <w:tr w:rsidR="000D4682" w:rsidRPr="000C2776" w14:paraId="24524FA0" w14:textId="77777777" w:rsidTr="00250829">
        <w:trPr>
          <w:trHeight w:val="181"/>
        </w:trPr>
        <w:tc>
          <w:tcPr>
            <w:tcW w:w="17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B14CE4" w14:textId="77777777" w:rsidR="000D4682" w:rsidRPr="00721905" w:rsidRDefault="000D4682" w:rsidP="00295CD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en-NZ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FAC6F" w14:textId="77777777" w:rsidR="000D4682" w:rsidRPr="000C2776" w:rsidRDefault="000D4682" w:rsidP="00295CD8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C2776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Sensitivity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6DD7D" w14:textId="3FA37E35" w:rsidR="000D4682" w:rsidRPr="000C2776" w:rsidRDefault="000D4682" w:rsidP="00295CD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C2776">
              <w:rPr>
                <w:rFonts w:ascii="Times New Roman" w:hAnsi="Times New Roman" w:cs="Times New Roman"/>
                <w:szCs w:val="24"/>
              </w:rPr>
              <w:t>72</w:t>
            </w:r>
            <w:r w:rsidR="00F03864">
              <w:rPr>
                <w:rFonts w:ascii="Times New Roman" w:hAnsi="Times New Roman" w:cs="Times New Roman"/>
                <w:szCs w:val="24"/>
              </w:rPr>
              <w:t>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CBE2F8" w14:textId="77777777" w:rsidR="000D4682" w:rsidRPr="000C2776" w:rsidRDefault="000D4682" w:rsidP="00295CD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C2776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88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F26C5" w14:textId="77777777" w:rsidR="000D4682" w:rsidRPr="000C2776" w:rsidRDefault="000D4682" w:rsidP="00295CD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C2776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16.7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F5C3C" w14:textId="77777777" w:rsidR="000D4682" w:rsidRPr="000C2776" w:rsidRDefault="000D4682" w:rsidP="00295CD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C2776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78.0</w:t>
            </w:r>
          </w:p>
        </w:tc>
        <w:bookmarkStart w:id="0" w:name="_GoBack"/>
        <w:bookmarkEnd w:id="0"/>
      </w:tr>
      <w:tr w:rsidR="000D4682" w:rsidRPr="000C2776" w14:paraId="08EFDAA2" w14:textId="77777777" w:rsidTr="00250829">
        <w:trPr>
          <w:trHeight w:val="70"/>
        </w:trPr>
        <w:tc>
          <w:tcPr>
            <w:tcW w:w="17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C58146" w14:textId="77777777" w:rsidR="000D4682" w:rsidRPr="00721905" w:rsidRDefault="000D4682" w:rsidP="00295CD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en-NZ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D0D3C" w14:textId="77777777" w:rsidR="000D4682" w:rsidRPr="000C2776" w:rsidRDefault="000D4682" w:rsidP="00295CD8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C2776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Specificity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1701E" w14:textId="77777777" w:rsidR="000D4682" w:rsidRPr="000C2776" w:rsidRDefault="000D4682" w:rsidP="00295CD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C2776">
              <w:rPr>
                <w:rFonts w:ascii="Times New Roman" w:hAnsi="Times New Roman" w:cs="Times New Roman"/>
                <w:szCs w:val="24"/>
              </w:rPr>
              <w:t>100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670704" w14:textId="77777777" w:rsidR="000D4682" w:rsidRPr="000C2776" w:rsidRDefault="000D4682" w:rsidP="00295CD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C2776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100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4EF4F" w14:textId="77777777" w:rsidR="000D4682" w:rsidRPr="000C2776" w:rsidRDefault="000D4682" w:rsidP="00295CD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C2776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90.9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D6EC8" w14:textId="77777777" w:rsidR="000D4682" w:rsidRPr="000C2776" w:rsidRDefault="000D4682" w:rsidP="00295CD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C2776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73.0</w:t>
            </w:r>
          </w:p>
        </w:tc>
      </w:tr>
      <w:tr w:rsidR="00250829" w:rsidRPr="000C2776" w14:paraId="363A4BA8" w14:textId="77777777" w:rsidTr="00250829">
        <w:trPr>
          <w:trHeight w:val="7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0AE25" w14:textId="77777777" w:rsidR="00250829" w:rsidRPr="00721905" w:rsidRDefault="00250829" w:rsidP="00295CD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en-NZ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5810E" w14:textId="77777777" w:rsidR="00250829" w:rsidRPr="000C2776" w:rsidRDefault="00250829" w:rsidP="00295CD8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4D818" w14:textId="77777777" w:rsidR="00250829" w:rsidRPr="000C2776" w:rsidRDefault="00250829" w:rsidP="00295CD8">
            <w:pPr>
              <w:spacing w:after="0" w:line="240" w:lineRule="atLeas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52F1AD" w14:textId="77777777" w:rsidR="00250829" w:rsidRPr="000C2776" w:rsidRDefault="00250829" w:rsidP="00295CD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E5556" w14:textId="77777777" w:rsidR="00250829" w:rsidRPr="000C2776" w:rsidRDefault="00250829" w:rsidP="00295CD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C95C3" w14:textId="77777777" w:rsidR="00250829" w:rsidRPr="000C2776" w:rsidRDefault="00250829" w:rsidP="00295CD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</w:p>
        </w:tc>
      </w:tr>
      <w:tr w:rsidR="000D4682" w:rsidRPr="000C2776" w14:paraId="43618247" w14:textId="77777777" w:rsidTr="00250829">
        <w:trPr>
          <w:trHeight w:val="181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32282" w14:textId="77777777" w:rsidR="000D4682" w:rsidRPr="00721905" w:rsidRDefault="000D4682" w:rsidP="00295CD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en-NZ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02F3A" w14:textId="77777777" w:rsidR="000D4682" w:rsidRPr="000C2776" w:rsidRDefault="000D4682" w:rsidP="00295CD8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C2776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08E8C" w14:textId="77777777" w:rsidR="000D4682" w:rsidRPr="000C2776" w:rsidRDefault="000D4682" w:rsidP="00295CD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C2776">
              <w:rPr>
                <w:rFonts w:ascii="Times New Roman" w:hAnsi="Times New Roman" w:cs="Times New Roman"/>
                <w:szCs w:val="24"/>
              </w:rPr>
              <w:t>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D97FD5" w14:textId="77777777" w:rsidR="000D4682" w:rsidRPr="000C2776" w:rsidRDefault="000D4682" w:rsidP="00295CD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C2776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9C23B" w14:textId="77777777" w:rsidR="000D4682" w:rsidRPr="000C2776" w:rsidRDefault="000D4682" w:rsidP="00295CD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C2776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29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D1F96" w14:textId="77777777" w:rsidR="000D4682" w:rsidRPr="000C2776" w:rsidRDefault="000D4682" w:rsidP="00295CD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C2776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29</w:t>
            </w:r>
          </w:p>
        </w:tc>
      </w:tr>
      <w:tr w:rsidR="000D4682" w:rsidRPr="000C2776" w14:paraId="3E7CD6C5" w14:textId="77777777" w:rsidTr="00250829">
        <w:trPr>
          <w:trHeight w:val="181"/>
        </w:trPr>
        <w:tc>
          <w:tcPr>
            <w:tcW w:w="17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FADE5" w14:textId="77777777" w:rsidR="000D4682" w:rsidRPr="00721905" w:rsidRDefault="000D4682" w:rsidP="00295CD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en-NZ"/>
              </w:rPr>
            </w:pPr>
            <w:r w:rsidRPr="00721905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en-NZ"/>
              </w:rPr>
              <w:t>10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EE456" w14:textId="77777777" w:rsidR="000D4682" w:rsidRPr="000C2776" w:rsidRDefault="000D4682" w:rsidP="00295CD8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C2776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AU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A8F48" w14:textId="77777777" w:rsidR="000D4682" w:rsidRPr="000C2776" w:rsidRDefault="000D4682" w:rsidP="00295CD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C2776">
              <w:rPr>
                <w:rFonts w:ascii="Times New Roman" w:hAnsi="Times New Roman" w:cs="Times New Roman"/>
                <w:szCs w:val="24"/>
              </w:rPr>
              <w:t>0.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77A768" w14:textId="77777777" w:rsidR="000D4682" w:rsidRPr="000C2776" w:rsidRDefault="000D4682" w:rsidP="00295CD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C2776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E0A22" w14:textId="77777777" w:rsidR="000D4682" w:rsidRPr="000C2776" w:rsidRDefault="000D4682" w:rsidP="00295CD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C2776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88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7B3E3" w14:textId="77777777" w:rsidR="000D4682" w:rsidRPr="000C2776" w:rsidRDefault="000D4682" w:rsidP="00295CD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C2776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90</w:t>
            </w:r>
          </w:p>
        </w:tc>
      </w:tr>
      <w:tr w:rsidR="000D4682" w:rsidRPr="000C2776" w14:paraId="481103B9" w14:textId="77777777" w:rsidTr="00250829">
        <w:trPr>
          <w:trHeight w:val="181"/>
        </w:trPr>
        <w:tc>
          <w:tcPr>
            <w:tcW w:w="17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480C19" w14:textId="77777777" w:rsidR="000D4682" w:rsidRPr="00721905" w:rsidRDefault="000D4682" w:rsidP="00295CD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en-NZ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4EE54" w14:textId="77777777" w:rsidR="000D4682" w:rsidRPr="000C2776" w:rsidRDefault="000D4682" w:rsidP="00295CD8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C2776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Cut-of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7DEC9" w14:textId="77777777" w:rsidR="000D4682" w:rsidRPr="000C2776" w:rsidRDefault="000D4682" w:rsidP="00295CD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C2776">
              <w:rPr>
                <w:rFonts w:ascii="Times New Roman" w:hAnsi="Times New Roman" w:cs="Times New Roman"/>
                <w:szCs w:val="24"/>
              </w:rPr>
              <w:t>0.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6AAFCA" w14:textId="77777777" w:rsidR="000D4682" w:rsidRPr="000C2776" w:rsidRDefault="000D4682" w:rsidP="00295CD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C2776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12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6D25E" w14:textId="77777777" w:rsidR="000D4682" w:rsidRPr="000C2776" w:rsidRDefault="000D4682" w:rsidP="00295CD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C2776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46.85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12EE6" w14:textId="77777777" w:rsidR="000D4682" w:rsidRPr="000C2776" w:rsidRDefault="000D4682" w:rsidP="00295CD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C2776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11.4</w:t>
            </w:r>
          </w:p>
        </w:tc>
      </w:tr>
      <w:tr w:rsidR="000D4682" w:rsidRPr="000C2776" w14:paraId="061DDA76" w14:textId="77777777" w:rsidTr="00250829">
        <w:trPr>
          <w:trHeight w:val="181"/>
        </w:trPr>
        <w:tc>
          <w:tcPr>
            <w:tcW w:w="17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C8A5B3" w14:textId="77777777" w:rsidR="000D4682" w:rsidRPr="00721905" w:rsidRDefault="000D4682" w:rsidP="00295CD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en-NZ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9A788" w14:textId="77777777" w:rsidR="000D4682" w:rsidRPr="000C2776" w:rsidRDefault="000D4682" w:rsidP="00295CD8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C2776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Sensitivity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CEEA3" w14:textId="77777777" w:rsidR="000D4682" w:rsidRPr="000C2776" w:rsidRDefault="000D4682" w:rsidP="00295CD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C2776">
              <w:rPr>
                <w:rFonts w:ascii="Times New Roman" w:hAnsi="Times New Roman" w:cs="Times New Roman"/>
                <w:szCs w:val="24"/>
              </w:rPr>
              <w:t>88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8BC214" w14:textId="77777777" w:rsidR="000D4682" w:rsidRPr="000C2776" w:rsidRDefault="000D4682" w:rsidP="00295CD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C2776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94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12B17" w14:textId="77777777" w:rsidR="000D4682" w:rsidRPr="000C2776" w:rsidRDefault="000D4682" w:rsidP="00295CD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C2776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44.4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F098A" w14:textId="77777777" w:rsidR="000D4682" w:rsidRPr="000C2776" w:rsidRDefault="000D4682" w:rsidP="00295CD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C2776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71.0</w:t>
            </w:r>
          </w:p>
        </w:tc>
      </w:tr>
      <w:tr w:rsidR="000D4682" w:rsidRPr="000C2776" w14:paraId="31286AFE" w14:textId="77777777" w:rsidTr="00250829">
        <w:trPr>
          <w:trHeight w:val="181"/>
        </w:trPr>
        <w:tc>
          <w:tcPr>
            <w:tcW w:w="17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52A6DA" w14:textId="77777777" w:rsidR="000D4682" w:rsidRPr="00721905" w:rsidRDefault="000D4682" w:rsidP="00295CD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en-NZ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7C5B2" w14:textId="77777777" w:rsidR="000D4682" w:rsidRPr="000C2776" w:rsidRDefault="000D4682" w:rsidP="00295CD8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C2776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Specificity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828F7" w14:textId="77777777" w:rsidR="000D4682" w:rsidRPr="000C2776" w:rsidRDefault="000D4682" w:rsidP="00295CD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C2776">
              <w:rPr>
                <w:rFonts w:ascii="Times New Roman" w:hAnsi="Times New Roman" w:cs="Times New Roman"/>
                <w:szCs w:val="24"/>
              </w:rPr>
              <w:t>100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D84367" w14:textId="77777777" w:rsidR="000D4682" w:rsidRPr="000C2776" w:rsidRDefault="000D4682" w:rsidP="00295CD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C2776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100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E9EAF" w14:textId="77777777" w:rsidR="000D4682" w:rsidRPr="000C2776" w:rsidRDefault="000D4682" w:rsidP="00295CD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C2776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90.9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A785D" w14:textId="77777777" w:rsidR="000D4682" w:rsidRPr="000C2776" w:rsidRDefault="000D4682" w:rsidP="00295CD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C2776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89.0</w:t>
            </w:r>
          </w:p>
        </w:tc>
      </w:tr>
      <w:tr w:rsidR="00250829" w:rsidRPr="000C2776" w14:paraId="660E231C" w14:textId="77777777" w:rsidTr="00250829">
        <w:trPr>
          <w:trHeight w:val="181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21B71" w14:textId="77777777" w:rsidR="00250829" w:rsidRPr="00721905" w:rsidRDefault="00250829" w:rsidP="00295CD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en-NZ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39710" w14:textId="77777777" w:rsidR="00250829" w:rsidRPr="000C2776" w:rsidRDefault="00250829" w:rsidP="00295CD8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738EC" w14:textId="77777777" w:rsidR="00250829" w:rsidRPr="000C2776" w:rsidRDefault="00250829" w:rsidP="00295CD8">
            <w:pPr>
              <w:spacing w:after="0" w:line="240" w:lineRule="atLeas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1F9618" w14:textId="77777777" w:rsidR="00250829" w:rsidRPr="000C2776" w:rsidRDefault="00250829" w:rsidP="00295CD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DE0D2" w14:textId="77777777" w:rsidR="00250829" w:rsidRPr="000C2776" w:rsidRDefault="00250829" w:rsidP="00295CD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6CAC8" w14:textId="77777777" w:rsidR="00250829" w:rsidRPr="000C2776" w:rsidRDefault="00250829" w:rsidP="00295CD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</w:p>
        </w:tc>
      </w:tr>
      <w:tr w:rsidR="000D4682" w:rsidRPr="000C2776" w14:paraId="383084FF" w14:textId="77777777" w:rsidTr="00250829">
        <w:trPr>
          <w:trHeight w:val="181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D58A1" w14:textId="77777777" w:rsidR="000D4682" w:rsidRPr="00721905" w:rsidRDefault="000D4682" w:rsidP="00295CD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en-NZ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F4D38" w14:textId="77777777" w:rsidR="000D4682" w:rsidRPr="000C2776" w:rsidRDefault="000D4682" w:rsidP="00295CD8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C2776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24B30" w14:textId="77777777" w:rsidR="000D4682" w:rsidRPr="000C2776" w:rsidRDefault="000D4682" w:rsidP="00295CD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C2776">
              <w:rPr>
                <w:rFonts w:ascii="Times New Roman" w:hAnsi="Times New Roman" w:cs="Times New Roman"/>
                <w:szCs w:val="24"/>
              </w:rPr>
              <w:t>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AB555E" w14:textId="77777777" w:rsidR="000D4682" w:rsidRPr="000C2776" w:rsidRDefault="000D4682" w:rsidP="00295CD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C2776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6C454" w14:textId="77777777" w:rsidR="000D4682" w:rsidRPr="000C2776" w:rsidRDefault="000D4682" w:rsidP="00295CD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C2776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28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68170" w14:textId="77777777" w:rsidR="000D4682" w:rsidRPr="000C2776" w:rsidRDefault="000D4682" w:rsidP="00295CD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C2776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28</w:t>
            </w:r>
          </w:p>
        </w:tc>
      </w:tr>
      <w:tr w:rsidR="000D4682" w:rsidRPr="000C2776" w14:paraId="3A89EC12" w14:textId="77777777" w:rsidTr="00250829">
        <w:trPr>
          <w:trHeight w:val="181"/>
        </w:trPr>
        <w:tc>
          <w:tcPr>
            <w:tcW w:w="17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B0646" w14:textId="77777777" w:rsidR="000D4682" w:rsidRPr="00721905" w:rsidRDefault="000D4682" w:rsidP="00295CD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en-NZ"/>
              </w:rPr>
            </w:pPr>
            <w:r w:rsidRPr="00721905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en-NZ"/>
              </w:rPr>
              <w:t>14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C8AE3" w14:textId="77777777" w:rsidR="000D4682" w:rsidRPr="000C2776" w:rsidRDefault="000D4682" w:rsidP="00295CD8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C2776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AU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9100A" w14:textId="77777777" w:rsidR="000D4682" w:rsidRPr="000C2776" w:rsidRDefault="000D4682" w:rsidP="00295CD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C2776">
              <w:rPr>
                <w:rFonts w:ascii="Times New Roman" w:hAnsi="Times New Roman" w:cs="Times New Roman"/>
                <w:szCs w:val="24"/>
              </w:rPr>
              <w:t>0.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7926ED" w14:textId="77777777" w:rsidR="000D4682" w:rsidRPr="000C2776" w:rsidRDefault="000D4682" w:rsidP="00295CD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C2776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71D07" w14:textId="77777777" w:rsidR="000D4682" w:rsidRPr="000C2776" w:rsidRDefault="000D4682" w:rsidP="00295CD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C2776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92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16198" w14:textId="77777777" w:rsidR="000D4682" w:rsidRPr="000C2776" w:rsidRDefault="000D4682" w:rsidP="00295CD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C2776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84</w:t>
            </w:r>
          </w:p>
        </w:tc>
      </w:tr>
      <w:tr w:rsidR="000D4682" w:rsidRPr="000C2776" w14:paraId="6BE5B682" w14:textId="77777777" w:rsidTr="00250829">
        <w:trPr>
          <w:trHeight w:val="181"/>
        </w:trPr>
        <w:tc>
          <w:tcPr>
            <w:tcW w:w="17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323F16" w14:textId="77777777" w:rsidR="000D4682" w:rsidRPr="00721905" w:rsidRDefault="000D4682" w:rsidP="00295CD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en-NZ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B12F3" w14:textId="77777777" w:rsidR="000D4682" w:rsidRPr="000C2776" w:rsidRDefault="000D4682" w:rsidP="00295CD8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C2776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Cut-of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2B398" w14:textId="77777777" w:rsidR="000D4682" w:rsidRPr="000C2776" w:rsidRDefault="000D4682" w:rsidP="00295CD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C2776">
              <w:rPr>
                <w:rFonts w:ascii="Times New Roman" w:hAnsi="Times New Roman" w:cs="Times New Roman"/>
                <w:szCs w:val="24"/>
              </w:rPr>
              <w:t>0.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B09459" w14:textId="77777777" w:rsidR="000D4682" w:rsidRPr="000C2776" w:rsidRDefault="000D4682" w:rsidP="00295CD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C2776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12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81B21" w14:textId="77777777" w:rsidR="000D4682" w:rsidRPr="000C2776" w:rsidRDefault="000D4682" w:rsidP="00295CD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C2776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46.85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5CA7C" w14:textId="77777777" w:rsidR="000D4682" w:rsidRPr="000C2776" w:rsidRDefault="000D4682" w:rsidP="00295CD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C2776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11.4</w:t>
            </w:r>
          </w:p>
        </w:tc>
      </w:tr>
      <w:tr w:rsidR="000D4682" w:rsidRPr="000C2776" w14:paraId="46FF1DE8" w14:textId="77777777" w:rsidTr="00250829">
        <w:trPr>
          <w:trHeight w:val="181"/>
        </w:trPr>
        <w:tc>
          <w:tcPr>
            <w:tcW w:w="17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9793A8" w14:textId="77777777" w:rsidR="000D4682" w:rsidRPr="00721905" w:rsidRDefault="000D4682" w:rsidP="00295CD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en-NZ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88CBD" w14:textId="77777777" w:rsidR="000D4682" w:rsidRPr="000C2776" w:rsidRDefault="000D4682" w:rsidP="00295CD8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C2776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Sensitivity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C2067" w14:textId="77777777" w:rsidR="000D4682" w:rsidRPr="000C2776" w:rsidRDefault="000D4682" w:rsidP="00295CD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C2776">
              <w:rPr>
                <w:rFonts w:ascii="Times New Roman" w:hAnsi="Times New Roman" w:cs="Times New Roman"/>
                <w:szCs w:val="24"/>
              </w:rPr>
              <w:t>83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43DEEB" w14:textId="77777777" w:rsidR="000D4682" w:rsidRPr="000C2776" w:rsidRDefault="000D4682" w:rsidP="00295CD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C2776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94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BAC7F" w14:textId="77777777" w:rsidR="000D4682" w:rsidRPr="000C2776" w:rsidRDefault="000D4682" w:rsidP="00295CD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C2776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44.4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556C9" w14:textId="77777777" w:rsidR="000D4682" w:rsidRPr="000C2776" w:rsidRDefault="000D4682" w:rsidP="00295CD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C2776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76.0</w:t>
            </w:r>
          </w:p>
        </w:tc>
      </w:tr>
      <w:tr w:rsidR="000D4682" w:rsidRPr="000C2776" w14:paraId="7569A20E" w14:textId="77777777" w:rsidTr="00250829">
        <w:trPr>
          <w:trHeight w:val="181"/>
        </w:trPr>
        <w:tc>
          <w:tcPr>
            <w:tcW w:w="17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2B32A9" w14:textId="77777777" w:rsidR="000D4682" w:rsidRPr="00721905" w:rsidRDefault="000D4682" w:rsidP="00295CD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en-NZ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34E04" w14:textId="77777777" w:rsidR="000D4682" w:rsidRPr="000C2776" w:rsidRDefault="000D4682" w:rsidP="00295CD8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C2776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Specificity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4DA60" w14:textId="77777777" w:rsidR="000D4682" w:rsidRPr="000C2776" w:rsidRDefault="000D4682" w:rsidP="00295CD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C2776">
              <w:rPr>
                <w:rFonts w:ascii="Times New Roman" w:hAnsi="Times New Roman" w:cs="Times New Roman"/>
                <w:szCs w:val="24"/>
              </w:rPr>
              <w:t>100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0A766F" w14:textId="77777777" w:rsidR="000D4682" w:rsidRPr="000C2776" w:rsidRDefault="000D4682" w:rsidP="00295CD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C2776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100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E46D4" w14:textId="77777777" w:rsidR="000D4682" w:rsidRPr="000C2776" w:rsidRDefault="000D4682" w:rsidP="00295CD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C2776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100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0304C" w14:textId="77777777" w:rsidR="000D4682" w:rsidRPr="000C2776" w:rsidRDefault="000D4682" w:rsidP="00295CD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C2776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80.0</w:t>
            </w:r>
          </w:p>
        </w:tc>
      </w:tr>
      <w:tr w:rsidR="00250829" w:rsidRPr="000C2776" w14:paraId="1B415EA5" w14:textId="77777777" w:rsidTr="00250829">
        <w:trPr>
          <w:trHeight w:val="181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8F6AA" w14:textId="77777777" w:rsidR="00250829" w:rsidRPr="00721905" w:rsidRDefault="00250829" w:rsidP="00295CD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en-NZ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BAF33" w14:textId="77777777" w:rsidR="00250829" w:rsidRPr="000C2776" w:rsidRDefault="00250829" w:rsidP="00295CD8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D1064" w14:textId="77777777" w:rsidR="00250829" w:rsidRPr="000C2776" w:rsidRDefault="00250829" w:rsidP="00295CD8">
            <w:pPr>
              <w:spacing w:after="0" w:line="240" w:lineRule="atLeas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2AB681" w14:textId="77777777" w:rsidR="00250829" w:rsidRPr="000C2776" w:rsidRDefault="00250829" w:rsidP="00295CD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83519" w14:textId="77777777" w:rsidR="00250829" w:rsidRPr="000C2776" w:rsidRDefault="00250829" w:rsidP="00295CD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9EFCC" w14:textId="77777777" w:rsidR="00250829" w:rsidRPr="000C2776" w:rsidRDefault="00250829" w:rsidP="00295CD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</w:p>
        </w:tc>
      </w:tr>
      <w:tr w:rsidR="000D4682" w:rsidRPr="000C2776" w14:paraId="713C33B1" w14:textId="77777777" w:rsidTr="00250829">
        <w:trPr>
          <w:trHeight w:val="181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AFA1B" w14:textId="77777777" w:rsidR="000D4682" w:rsidRPr="00721905" w:rsidRDefault="000D4682" w:rsidP="00295CD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en-NZ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E97D8" w14:textId="77777777" w:rsidR="000D4682" w:rsidRPr="000C2776" w:rsidRDefault="000D4682" w:rsidP="00295CD8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C2776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40227" w14:textId="77777777" w:rsidR="000D4682" w:rsidRPr="000C2776" w:rsidRDefault="000D4682" w:rsidP="00295CD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C2776">
              <w:rPr>
                <w:rFonts w:ascii="Times New Roman" w:hAnsi="Times New Roman" w:cs="Times New Roman"/>
                <w:szCs w:val="24"/>
              </w:rPr>
              <w:t>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E34CFD" w14:textId="77777777" w:rsidR="000D4682" w:rsidRPr="000C2776" w:rsidRDefault="000D4682" w:rsidP="00295CD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C2776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D4FF1" w14:textId="77777777" w:rsidR="000D4682" w:rsidRPr="000C2776" w:rsidRDefault="000D4682" w:rsidP="00295CD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C2776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34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095B6" w14:textId="77777777" w:rsidR="000D4682" w:rsidRPr="000C2776" w:rsidRDefault="000D4682" w:rsidP="00295CD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C2776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34</w:t>
            </w:r>
          </w:p>
        </w:tc>
      </w:tr>
      <w:tr w:rsidR="000D4682" w:rsidRPr="000C2776" w14:paraId="55FCD005" w14:textId="77777777" w:rsidTr="00250829">
        <w:trPr>
          <w:trHeight w:val="181"/>
        </w:trPr>
        <w:tc>
          <w:tcPr>
            <w:tcW w:w="17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7FF91" w14:textId="77777777" w:rsidR="000D4682" w:rsidRPr="00721905" w:rsidRDefault="000D4682" w:rsidP="00295CD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en-NZ"/>
              </w:rPr>
            </w:pPr>
            <w:r w:rsidRPr="00721905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en-NZ"/>
              </w:rPr>
              <w:t>18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437AA" w14:textId="77777777" w:rsidR="000D4682" w:rsidRPr="000C2776" w:rsidRDefault="000D4682" w:rsidP="00295CD8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C2776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AU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8545D" w14:textId="742587A7" w:rsidR="000D4682" w:rsidRPr="000C2776" w:rsidRDefault="000D4682" w:rsidP="00295CD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C2776">
              <w:rPr>
                <w:rFonts w:ascii="Times New Roman" w:hAnsi="Times New Roman" w:cs="Times New Roman"/>
                <w:szCs w:val="24"/>
              </w:rPr>
              <w:t>1</w:t>
            </w:r>
            <w:r w:rsidR="001A7BFC">
              <w:rPr>
                <w:rFonts w:ascii="Times New Roman" w:hAnsi="Times New Roman" w:cs="Times New Roman"/>
                <w:szCs w:val="24"/>
              </w:rPr>
              <w:t>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D96B4C" w14:textId="77777777" w:rsidR="000D4682" w:rsidRPr="000C2776" w:rsidRDefault="000D4682" w:rsidP="00295CD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C2776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61196" w14:textId="77777777" w:rsidR="000D4682" w:rsidRPr="000C2776" w:rsidRDefault="000D4682" w:rsidP="00295CD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C2776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88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D6C34" w14:textId="77777777" w:rsidR="000D4682" w:rsidRPr="000C2776" w:rsidRDefault="000D4682" w:rsidP="00295CD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C2776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92</w:t>
            </w:r>
          </w:p>
        </w:tc>
      </w:tr>
      <w:tr w:rsidR="000D4682" w:rsidRPr="000C2776" w14:paraId="5EE0AFE4" w14:textId="77777777" w:rsidTr="00250829">
        <w:trPr>
          <w:trHeight w:val="181"/>
        </w:trPr>
        <w:tc>
          <w:tcPr>
            <w:tcW w:w="17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C53472" w14:textId="77777777" w:rsidR="000D4682" w:rsidRPr="00721905" w:rsidRDefault="000D4682" w:rsidP="00295CD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en-NZ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9D114" w14:textId="77777777" w:rsidR="000D4682" w:rsidRPr="000C2776" w:rsidRDefault="000D4682" w:rsidP="00295CD8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C2776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Cut-of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6DA09" w14:textId="77777777" w:rsidR="000D4682" w:rsidRPr="000C2776" w:rsidRDefault="000D4682" w:rsidP="00295CD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C2776">
              <w:rPr>
                <w:rFonts w:ascii="Times New Roman" w:hAnsi="Times New Roman" w:cs="Times New Roman"/>
                <w:szCs w:val="24"/>
              </w:rPr>
              <w:t>0.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F76914" w14:textId="77777777" w:rsidR="000D4682" w:rsidRPr="000C2776" w:rsidRDefault="000D4682" w:rsidP="00295CD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C2776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12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70DFD" w14:textId="77777777" w:rsidR="000D4682" w:rsidRPr="000C2776" w:rsidRDefault="000D4682" w:rsidP="00295CD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C2776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46.85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08811" w14:textId="77777777" w:rsidR="000D4682" w:rsidRPr="000C2776" w:rsidRDefault="000D4682" w:rsidP="00295CD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C2776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11.4</w:t>
            </w:r>
          </w:p>
        </w:tc>
      </w:tr>
      <w:tr w:rsidR="000D4682" w:rsidRPr="000C2776" w14:paraId="5343EC38" w14:textId="77777777" w:rsidTr="00250829">
        <w:trPr>
          <w:trHeight w:val="181"/>
        </w:trPr>
        <w:tc>
          <w:tcPr>
            <w:tcW w:w="17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C8B51D" w14:textId="77777777" w:rsidR="000D4682" w:rsidRPr="00721905" w:rsidRDefault="000D4682" w:rsidP="00295CD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en-NZ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8F9F7" w14:textId="77777777" w:rsidR="000D4682" w:rsidRPr="000C2776" w:rsidRDefault="000D4682" w:rsidP="00295CD8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C2776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Sensitivity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A703E" w14:textId="77777777" w:rsidR="000D4682" w:rsidRPr="000C2776" w:rsidRDefault="000D4682" w:rsidP="00295CD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C2776">
              <w:rPr>
                <w:rFonts w:ascii="Times New Roman" w:hAnsi="Times New Roman" w:cs="Times New Roman"/>
                <w:szCs w:val="24"/>
              </w:rPr>
              <w:t>100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B0C993" w14:textId="77777777" w:rsidR="000D4682" w:rsidRPr="000C2776" w:rsidRDefault="000D4682" w:rsidP="00295CD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C2776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94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1D815" w14:textId="77777777" w:rsidR="000D4682" w:rsidRPr="000C2776" w:rsidRDefault="000D4682" w:rsidP="00295CD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C2776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61.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B62A2" w14:textId="77777777" w:rsidR="000D4682" w:rsidRPr="000C2776" w:rsidRDefault="000D4682" w:rsidP="00295CD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C2776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81.0</w:t>
            </w:r>
          </w:p>
        </w:tc>
      </w:tr>
      <w:tr w:rsidR="000D4682" w:rsidRPr="000C2776" w14:paraId="235649D6" w14:textId="77777777" w:rsidTr="00250829">
        <w:trPr>
          <w:trHeight w:val="181"/>
        </w:trPr>
        <w:tc>
          <w:tcPr>
            <w:tcW w:w="17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C9F47C" w14:textId="77777777" w:rsidR="000D4682" w:rsidRPr="00721905" w:rsidRDefault="000D4682" w:rsidP="00295CD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en-NZ"/>
              </w:rPr>
            </w:pPr>
          </w:p>
        </w:tc>
        <w:tc>
          <w:tcPr>
            <w:tcW w:w="20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53893" w14:textId="77777777" w:rsidR="000D4682" w:rsidRPr="000C2776" w:rsidRDefault="000D4682" w:rsidP="00295CD8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C2776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Specificity (%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14:paraId="10483F3D" w14:textId="77777777" w:rsidR="000D4682" w:rsidRPr="000C2776" w:rsidRDefault="000D4682" w:rsidP="00295CD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C2776">
              <w:rPr>
                <w:rFonts w:ascii="Times New Roman" w:hAnsi="Times New Roman" w:cs="Times New Roman"/>
                <w:szCs w:val="24"/>
              </w:rPr>
              <w:t>100.0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EAEC6DA" w14:textId="77777777" w:rsidR="000D4682" w:rsidRPr="000C2776" w:rsidRDefault="000D4682" w:rsidP="00295CD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C2776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100.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520F5BCE" w14:textId="77777777" w:rsidR="000D4682" w:rsidRPr="000C2776" w:rsidRDefault="000D4682" w:rsidP="00295CD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C2776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100.0</w:t>
            </w:r>
          </w:p>
        </w:tc>
        <w:tc>
          <w:tcPr>
            <w:tcW w:w="1324" w:type="dxa"/>
            <w:tcBorders>
              <w:top w:val="nil"/>
              <w:left w:val="nil"/>
              <w:right w:val="nil"/>
            </w:tcBorders>
            <w:vAlign w:val="center"/>
          </w:tcPr>
          <w:p w14:paraId="3241DA09" w14:textId="77777777" w:rsidR="000D4682" w:rsidRPr="000C2776" w:rsidRDefault="000D4682" w:rsidP="00295CD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C2776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79.0</w:t>
            </w:r>
          </w:p>
        </w:tc>
      </w:tr>
      <w:tr w:rsidR="00250829" w:rsidRPr="000C2776" w14:paraId="0AFB101E" w14:textId="77777777" w:rsidTr="00250829">
        <w:trPr>
          <w:trHeight w:val="181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E0ED0" w14:textId="77777777" w:rsidR="00250829" w:rsidRPr="00721905" w:rsidRDefault="00250829" w:rsidP="00295CD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en-NZ"/>
              </w:rPr>
            </w:pPr>
          </w:p>
        </w:tc>
        <w:tc>
          <w:tcPr>
            <w:tcW w:w="20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2B17BB" w14:textId="77777777" w:rsidR="00250829" w:rsidRPr="000C2776" w:rsidRDefault="00250829" w:rsidP="00295CD8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14:paraId="003A366E" w14:textId="77777777" w:rsidR="00250829" w:rsidRPr="000C2776" w:rsidRDefault="00250829" w:rsidP="00295CD8">
            <w:pPr>
              <w:spacing w:after="0" w:line="240" w:lineRule="atLeas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446D71A" w14:textId="77777777" w:rsidR="00250829" w:rsidRPr="000C2776" w:rsidRDefault="00250829" w:rsidP="00295CD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3CB6E2AE" w14:textId="77777777" w:rsidR="00250829" w:rsidRPr="000C2776" w:rsidRDefault="00250829" w:rsidP="00295CD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</w:p>
        </w:tc>
        <w:tc>
          <w:tcPr>
            <w:tcW w:w="1324" w:type="dxa"/>
            <w:tcBorders>
              <w:top w:val="nil"/>
              <w:left w:val="nil"/>
              <w:right w:val="nil"/>
            </w:tcBorders>
            <w:vAlign w:val="center"/>
          </w:tcPr>
          <w:p w14:paraId="4F22F418" w14:textId="77777777" w:rsidR="00250829" w:rsidRPr="000C2776" w:rsidRDefault="00250829" w:rsidP="00295CD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</w:p>
        </w:tc>
      </w:tr>
      <w:tr w:rsidR="000D4682" w:rsidRPr="000C2776" w14:paraId="76A18CD3" w14:textId="77777777" w:rsidTr="00250829">
        <w:trPr>
          <w:trHeight w:val="181"/>
        </w:trPr>
        <w:tc>
          <w:tcPr>
            <w:tcW w:w="178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05B63EB" w14:textId="77777777" w:rsidR="000D4682" w:rsidRPr="00721905" w:rsidRDefault="000D4682" w:rsidP="00295CD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en-NZ"/>
              </w:rPr>
            </w:pPr>
            <w:r w:rsidRPr="00721905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en-NZ"/>
              </w:rPr>
              <w:t>All</w:t>
            </w:r>
          </w:p>
        </w:tc>
        <w:tc>
          <w:tcPr>
            <w:tcW w:w="20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D0B56" w14:textId="26C7BAE9" w:rsidR="000D4682" w:rsidRPr="000C2776" w:rsidRDefault="000D4682" w:rsidP="00295CD8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C2776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N</w:t>
            </w:r>
            <w:r w:rsidR="00003145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14:paraId="2158E43F" w14:textId="77777777" w:rsidR="000D4682" w:rsidRPr="000C2776" w:rsidRDefault="000D4682" w:rsidP="00295CD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C2776">
              <w:rPr>
                <w:rFonts w:ascii="Times New Roman" w:hAnsi="Times New Roman" w:cs="Times New Roman"/>
                <w:szCs w:val="24"/>
              </w:rPr>
              <w:t>149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A38FE0E" w14:textId="77777777" w:rsidR="000D4682" w:rsidRPr="000C2776" w:rsidRDefault="000D4682" w:rsidP="00295CD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C2776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149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27774FA1" w14:textId="77777777" w:rsidR="000D4682" w:rsidRPr="000C2776" w:rsidRDefault="000D4682" w:rsidP="00295CD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C2776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149</w:t>
            </w:r>
          </w:p>
        </w:tc>
        <w:tc>
          <w:tcPr>
            <w:tcW w:w="1324" w:type="dxa"/>
            <w:tcBorders>
              <w:top w:val="nil"/>
              <w:left w:val="nil"/>
              <w:right w:val="nil"/>
            </w:tcBorders>
            <w:vAlign w:val="center"/>
          </w:tcPr>
          <w:p w14:paraId="2736A696" w14:textId="77777777" w:rsidR="000D4682" w:rsidRPr="000C2776" w:rsidRDefault="000D4682" w:rsidP="00295CD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C2776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149</w:t>
            </w:r>
          </w:p>
        </w:tc>
      </w:tr>
      <w:tr w:rsidR="000D4682" w:rsidRPr="000C2776" w14:paraId="663C7F80" w14:textId="77777777" w:rsidTr="00250829">
        <w:trPr>
          <w:trHeight w:val="181"/>
        </w:trPr>
        <w:tc>
          <w:tcPr>
            <w:tcW w:w="17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A46DAB" w14:textId="77777777" w:rsidR="000D4682" w:rsidRPr="000C2776" w:rsidRDefault="000D4682" w:rsidP="00295CD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</w:p>
        </w:tc>
        <w:tc>
          <w:tcPr>
            <w:tcW w:w="200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00C10" w14:textId="77777777" w:rsidR="000D4682" w:rsidRPr="000C2776" w:rsidRDefault="000D4682" w:rsidP="00295CD8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C2776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AUC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center"/>
          </w:tcPr>
          <w:p w14:paraId="03ABC4F1" w14:textId="77777777" w:rsidR="000D4682" w:rsidRPr="000C2776" w:rsidRDefault="000D4682" w:rsidP="00295CD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C2776">
              <w:rPr>
                <w:rFonts w:ascii="Times New Roman" w:hAnsi="Times New Roman" w:cs="Times New Roman"/>
                <w:szCs w:val="24"/>
              </w:rPr>
              <w:t>0.93</w:t>
            </w:r>
            <w:r w:rsidRPr="000C2776">
              <w:rPr>
                <w:rFonts w:ascii="Times New Roman" w:hAnsi="Times New Roman" w:cs="Times New Roman"/>
                <w:szCs w:val="24"/>
                <w:vertAlign w:val="superscript"/>
              </w:rPr>
              <w:t>a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AF003B" w14:textId="77777777" w:rsidR="000D4682" w:rsidRPr="000C2776" w:rsidRDefault="000D4682" w:rsidP="00295CD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C2776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91</w:t>
            </w:r>
            <w:r w:rsidRPr="000C2776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  <w:lang w:eastAsia="en-NZ"/>
              </w:rPr>
              <w:t>a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center"/>
          </w:tcPr>
          <w:p w14:paraId="27A8B77E" w14:textId="77777777" w:rsidR="000D4682" w:rsidRPr="000C2776" w:rsidRDefault="000D4682" w:rsidP="00295CD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C2776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83</w:t>
            </w:r>
            <w:r w:rsidRPr="000C2776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  <w:lang w:eastAsia="en-NZ"/>
              </w:rPr>
              <w:t>b</w:t>
            </w:r>
          </w:p>
        </w:tc>
        <w:tc>
          <w:tcPr>
            <w:tcW w:w="1324" w:type="dxa"/>
            <w:tcBorders>
              <w:left w:val="nil"/>
              <w:bottom w:val="nil"/>
              <w:right w:val="nil"/>
            </w:tcBorders>
            <w:vAlign w:val="center"/>
          </w:tcPr>
          <w:p w14:paraId="0E943185" w14:textId="77777777" w:rsidR="000D4682" w:rsidRPr="000C2776" w:rsidRDefault="000D4682" w:rsidP="00295CD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C2776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88</w:t>
            </w:r>
            <w:r w:rsidRPr="000C2776">
              <w:rPr>
                <w:rFonts w:ascii="Times New Roman" w:hAnsi="Times New Roman" w:cs="Times New Roman"/>
                <w:szCs w:val="24"/>
                <w:vertAlign w:val="superscript"/>
              </w:rPr>
              <w:t>a</w:t>
            </w:r>
          </w:p>
        </w:tc>
      </w:tr>
      <w:tr w:rsidR="000D4682" w:rsidRPr="000C2776" w14:paraId="2E406AC8" w14:textId="77777777" w:rsidTr="00250829">
        <w:trPr>
          <w:trHeight w:val="181"/>
        </w:trPr>
        <w:tc>
          <w:tcPr>
            <w:tcW w:w="17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F43694" w14:textId="77777777" w:rsidR="000D4682" w:rsidRPr="000C2776" w:rsidRDefault="000D4682" w:rsidP="00295CD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EA6E0" w14:textId="77777777" w:rsidR="000D4682" w:rsidRPr="000C2776" w:rsidRDefault="000D4682" w:rsidP="00295CD8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C2776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Cut-of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4DAC8" w14:textId="77777777" w:rsidR="000D4682" w:rsidRPr="000C2776" w:rsidRDefault="000D4682" w:rsidP="00295CD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C2776">
              <w:rPr>
                <w:rFonts w:ascii="Times New Roman" w:hAnsi="Times New Roman" w:cs="Times New Roman"/>
                <w:szCs w:val="24"/>
              </w:rPr>
              <w:t>0.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3A0AB6" w14:textId="77777777" w:rsidR="000D4682" w:rsidRPr="000C2776" w:rsidRDefault="000D4682" w:rsidP="00295CD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C2776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12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9E313" w14:textId="77777777" w:rsidR="000D4682" w:rsidRPr="000C2776" w:rsidRDefault="000D4682" w:rsidP="00295CD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C2776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27.95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92C97" w14:textId="77777777" w:rsidR="000D4682" w:rsidRPr="000C2776" w:rsidRDefault="000D4682" w:rsidP="00295CD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C2776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11.4</w:t>
            </w:r>
          </w:p>
        </w:tc>
      </w:tr>
      <w:tr w:rsidR="000D4682" w:rsidRPr="000C2776" w14:paraId="53601FF9" w14:textId="77777777" w:rsidTr="00250829">
        <w:trPr>
          <w:trHeight w:val="181"/>
        </w:trPr>
        <w:tc>
          <w:tcPr>
            <w:tcW w:w="17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4D50E5" w14:textId="77777777" w:rsidR="000D4682" w:rsidRPr="000C2776" w:rsidRDefault="000D4682" w:rsidP="00295CD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</w:p>
        </w:tc>
        <w:tc>
          <w:tcPr>
            <w:tcW w:w="20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56404" w14:textId="77777777" w:rsidR="000D4682" w:rsidRPr="000C2776" w:rsidRDefault="000D4682" w:rsidP="00295CD8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C2776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Sensitivity (%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14:paraId="3A7ACCFD" w14:textId="77777777" w:rsidR="000D4682" w:rsidRPr="000C2776" w:rsidRDefault="000D4682" w:rsidP="00295CD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C2776">
              <w:rPr>
                <w:rFonts w:ascii="Times New Roman" w:hAnsi="Times New Roman" w:cs="Times New Roman"/>
                <w:szCs w:val="24"/>
              </w:rPr>
              <w:t>76.7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416D018" w14:textId="77777777" w:rsidR="000D4682" w:rsidRPr="000C2776" w:rsidRDefault="000D4682" w:rsidP="00295CD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C2776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82.2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4A39D573" w14:textId="77777777" w:rsidR="000D4682" w:rsidRPr="000C2776" w:rsidRDefault="000D4682" w:rsidP="00295CD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C2776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76.7</w:t>
            </w:r>
          </w:p>
        </w:tc>
        <w:tc>
          <w:tcPr>
            <w:tcW w:w="1324" w:type="dxa"/>
            <w:tcBorders>
              <w:top w:val="nil"/>
              <w:left w:val="nil"/>
              <w:right w:val="nil"/>
            </w:tcBorders>
            <w:vAlign w:val="center"/>
          </w:tcPr>
          <w:p w14:paraId="27BE877A" w14:textId="77777777" w:rsidR="000D4682" w:rsidRPr="000C2776" w:rsidRDefault="000D4682" w:rsidP="00295CD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C2776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80.0</w:t>
            </w:r>
          </w:p>
        </w:tc>
      </w:tr>
      <w:tr w:rsidR="000D4682" w:rsidRPr="000C2776" w14:paraId="57C31032" w14:textId="77777777" w:rsidTr="00250829">
        <w:trPr>
          <w:trHeight w:val="181"/>
        </w:trPr>
        <w:tc>
          <w:tcPr>
            <w:tcW w:w="17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B76654" w14:textId="77777777" w:rsidR="000D4682" w:rsidRPr="000C2776" w:rsidRDefault="000D4682" w:rsidP="00295CD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DD7A4E" w14:textId="77777777" w:rsidR="000D4682" w:rsidRPr="000C2776" w:rsidRDefault="000D4682" w:rsidP="00295CD8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C2776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Specificity (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AA01B6" w14:textId="77777777" w:rsidR="000D4682" w:rsidRPr="000C2776" w:rsidRDefault="000D4682" w:rsidP="00295CD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C2776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100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109B3A" w14:textId="77777777" w:rsidR="000D4682" w:rsidRPr="000C2776" w:rsidRDefault="000D4682" w:rsidP="00295CD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C2776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100.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1FE082" w14:textId="77777777" w:rsidR="000D4682" w:rsidRPr="000C2776" w:rsidRDefault="000D4682" w:rsidP="00295CD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C2776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72.9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F485EF" w14:textId="77777777" w:rsidR="000D4682" w:rsidRPr="000C2776" w:rsidRDefault="000D4682" w:rsidP="00295CD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C2776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80.0</w:t>
            </w:r>
          </w:p>
        </w:tc>
      </w:tr>
    </w:tbl>
    <w:p w14:paraId="612A028A" w14:textId="28E9B21E" w:rsidR="00D3182E" w:rsidRDefault="00C6623D" w:rsidP="00721905">
      <w:pPr>
        <w:spacing w:after="0"/>
        <w:rPr>
          <w:rFonts w:ascii="Times New Roman" w:hAnsi="Times New Roman" w:cs="Times New Roman"/>
          <w:szCs w:val="24"/>
        </w:rPr>
      </w:pPr>
      <w:r w:rsidRPr="00721905">
        <w:rPr>
          <w:rFonts w:ascii="Times New Roman" w:hAnsi="Times New Roman" w:cs="Times New Roman"/>
          <w:szCs w:val="24"/>
        </w:rPr>
        <w:t xml:space="preserve">Birds </w:t>
      </w:r>
      <w:r w:rsidR="00EF3BE8" w:rsidRPr="00721905">
        <w:rPr>
          <w:rFonts w:ascii="Times New Roman" w:hAnsi="Times New Roman" w:cs="Times New Roman"/>
          <w:szCs w:val="24"/>
        </w:rPr>
        <w:t xml:space="preserve"> were </w:t>
      </w:r>
      <w:r w:rsidRPr="00721905">
        <w:rPr>
          <w:rFonts w:ascii="Times New Roman" w:hAnsi="Times New Roman" w:cs="Times New Roman"/>
          <w:szCs w:val="24"/>
        </w:rPr>
        <w:t xml:space="preserve">orally inoculated with either </w:t>
      </w:r>
      <w:r w:rsidR="00250829">
        <w:rPr>
          <w:rFonts w:ascii="Times New Roman" w:hAnsi="Times New Roman" w:cs="Times New Roman"/>
          <w:szCs w:val="24"/>
        </w:rPr>
        <w:t xml:space="preserve">1000 </w:t>
      </w:r>
      <w:proofErr w:type="spellStart"/>
      <w:r w:rsidR="00250829">
        <w:rPr>
          <w:rFonts w:ascii="Times New Roman" w:hAnsi="Times New Roman" w:cs="Times New Roman"/>
          <w:szCs w:val="24"/>
        </w:rPr>
        <w:t>embryonated</w:t>
      </w:r>
      <w:proofErr w:type="spellEnd"/>
      <w:r w:rsidR="00250829">
        <w:rPr>
          <w:rFonts w:ascii="Times New Roman" w:hAnsi="Times New Roman" w:cs="Times New Roman"/>
          <w:szCs w:val="24"/>
        </w:rPr>
        <w:t xml:space="preserve"> eggs of</w:t>
      </w:r>
      <w:r w:rsidRPr="00721905">
        <w:rPr>
          <w:rFonts w:ascii="Times New Roman" w:hAnsi="Times New Roman" w:cs="Times New Roman"/>
          <w:szCs w:val="24"/>
        </w:rPr>
        <w:t xml:space="preserve"> </w:t>
      </w:r>
      <w:proofErr w:type="spellStart"/>
      <w:r w:rsidRPr="00721905">
        <w:rPr>
          <w:rFonts w:ascii="Times New Roman" w:hAnsi="Times New Roman" w:cs="Times New Roman"/>
          <w:i/>
          <w:iCs/>
          <w:szCs w:val="24"/>
        </w:rPr>
        <w:t>A</w:t>
      </w:r>
      <w:r w:rsidR="00EF3BE8" w:rsidRPr="00721905">
        <w:rPr>
          <w:rFonts w:ascii="Times New Roman" w:hAnsi="Times New Roman" w:cs="Times New Roman"/>
          <w:i/>
          <w:iCs/>
          <w:szCs w:val="24"/>
        </w:rPr>
        <w:t>scaridia</w:t>
      </w:r>
      <w:proofErr w:type="spellEnd"/>
      <w:r w:rsidRPr="00721905">
        <w:rPr>
          <w:rFonts w:ascii="Times New Roman" w:hAnsi="Times New Roman" w:cs="Times New Roman"/>
          <w:i/>
          <w:iCs/>
          <w:szCs w:val="24"/>
        </w:rPr>
        <w:t xml:space="preserve"> </w:t>
      </w:r>
      <w:proofErr w:type="spellStart"/>
      <w:r w:rsidRPr="00721905">
        <w:rPr>
          <w:rFonts w:ascii="Times New Roman" w:hAnsi="Times New Roman" w:cs="Times New Roman"/>
          <w:i/>
          <w:iCs/>
          <w:szCs w:val="24"/>
        </w:rPr>
        <w:t>galli</w:t>
      </w:r>
      <w:proofErr w:type="spellEnd"/>
      <w:r w:rsidRPr="00721905">
        <w:rPr>
          <w:rFonts w:ascii="Times New Roman" w:hAnsi="Times New Roman" w:cs="Times New Roman"/>
          <w:i/>
          <w:iCs/>
          <w:szCs w:val="24"/>
        </w:rPr>
        <w:t xml:space="preserve"> </w:t>
      </w:r>
      <w:r w:rsidRPr="00721905">
        <w:rPr>
          <w:rFonts w:ascii="Times New Roman" w:hAnsi="Times New Roman" w:cs="Times New Roman"/>
          <w:szCs w:val="24"/>
        </w:rPr>
        <w:t xml:space="preserve">and </w:t>
      </w:r>
      <w:proofErr w:type="spellStart"/>
      <w:r w:rsidRPr="00721905">
        <w:rPr>
          <w:rFonts w:ascii="Times New Roman" w:hAnsi="Times New Roman" w:cs="Times New Roman"/>
          <w:i/>
          <w:iCs/>
          <w:szCs w:val="24"/>
        </w:rPr>
        <w:t>H</w:t>
      </w:r>
      <w:r w:rsidR="00EF3BE8" w:rsidRPr="00721905">
        <w:rPr>
          <w:rFonts w:ascii="Times New Roman" w:hAnsi="Times New Roman" w:cs="Times New Roman"/>
          <w:i/>
          <w:iCs/>
          <w:szCs w:val="24"/>
        </w:rPr>
        <w:t>eterakis</w:t>
      </w:r>
      <w:proofErr w:type="spellEnd"/>
      <w:r w:rsidRPr="00721905">
        <w:rPr>
          <w:rFonts w:ascii="Times New Roman" w:hAnsi="Times New Roman" w:cs="Times New Roman"/>
          <w:i/>
          <w:iCs/>
          <w:szCs w:val="24"/>
        </w:rPr>
        <w:t xml:space="preserve"> </w:t>
      </w:r>
      <w:proofErr w:type="spellStart"/>
      <w:r w:rsidRPr="00721905">
        <w:rPr>
          <w:rFonts w:ascii="Times New Roman" w:hAnsi="Times New Roman" w:cs="Times New Roman"/>
          <w:i/>
          <w:iCs/>
          <w:szCs w:val="24"/>
        </w:rPr>
        <w:t>gallinarum</w:t>
      </w:r>
      <w:proofErr w:type="spellEnd"/>
      <w:r w:rsidRPr="00721905">
        <w:rPr>
          <w:rFonts w:ascii="Times New Roman" w:hAnsi="Times New Roman" w:cs="Times New Roman"/>
          <w:i/>
          <w:iCs/>
          <w:szCs w:val="24"/>
        </w:rPr>
        <w:t xml:space="preserve"> </w:t>
      </w:r>
      <w:r w:rsidRPr="00250829">
        <w:rPr>
          <w:rFonts w:ascii="Times New Roman" w:hAnsi="Times New Roman" w:cs="Times New Roman"/>
          <w:iCs/>
          <w:szCs w:val="24"/>
        </w:rPr>
        <w:t>eggs</w:t>
      </w:r>
      <w:r w:rsidRPr="00721905">
        <w:rPr>
          <w:rFonts w:ascii="Times New Roman" w:hAnsi="Times New Roman" w:cs="Times New Roman"/>
          <w:szCs w:val="24"/>
        </w:rPr>
        <w:t xml:space="preserve"> or with </w:t>
      </w:r>
      <w:proofErr w:type="spellStart"/>
      <w:r w:rsidRPr="00721905">
        <w:rPr>
          <w:rFonts w:ascii="Times New Roman" w:hAnsi="Times New Roman" w:cs="Times New Roman"/>
          <w:szCs w:val="24"/>
        </w:rPr>
        <w:t>NaCl</w:t>
      </w:r>
      <w:proofErr w:type="spellEnd"/>
      <w:r w:rsidRPr="00721905">
        <w:rPr>
          <w:rFonts w:ascii="Times New Roman" w:hAnsi="Times New Roman" w:cs="Times New Roman"/>
          <w:szCs w:val="24"/>
        </w:rPr>
        <w:t xml:space="preserve"> (control). All measurements including APG (using </w:t>
      </w:r>
      <w:proofErr w:type="spellStart"/>
      <w:r w:rsidRPr="00721905">
        <w:rPr>
          <w:rFonts w:ascii="Times New Roman" w:hAnsi="Times New Roman" w:cs="Times New Roman"/>
          <w:szCs w:val="24"/>
        </w:rPr>
        <w:t>copro</w:t>
      </w:r>
      <w:proofErr w:type="spellEnd"/>
      <w:r w:rsidRPr="00721905">
        <w:rPr>
          <w:rFonts w:ascii="Times New Roman" w:hAnsi="Times New Roman" w:cs="Times New Roman"/>
          <w:szCs w:val="24"/>
        </w:rPr>
        <w:t xml:space="preserve">-antigen ELISA), EPG (using McMaster technique) and </w:t>
      </w:r>
      <w:proofErr w:type="spellStart"/>
      <w:r w:rsidRPr="00721905">
        <w:rPr>
          <w:rFonts w:ascii="Times New Roman" w:hAnsi="Times New Roman" w:cs="Times New Roman"/>
          <w:szCs w:val="24"/>
        </w:rPr>
        <w:t>IgY</w:t>
      </w:r>
      <w:proofErr w:type="spellEnd"/>
      <w:r w:rsidRPr="00721905">
        <w:rPr>
          <w:rFonts w:ascii="Times New Roman" w:hAnsi="Times New Roman" w:cs="Times New Roman"/>
          <w:szCs w:val="24"/>
        </w:rPr>
        <w:t xml:space="preserve"> in plasma and egg-yolks (using </w:t>
      </w:r>
      <w:proofErr w:type="spellStart"/>
      <w:r w:rsidRPr="00721905">
        <w:rPr>
          <w:rFonts w:ascii="Times New Roman" w:hAnsi="Times New Roman" w:cs="Times New Roman"/>
          <w:szCs w:val="24"/>
        </w:rPr>
        <w:t>ascarid</w:t>
      </w:r>
      <w:proofErr w:type="spellEnd"/>
      <w:r w:rsidRPr="00721905">
        <w:rPr>
          <w:rFonts w:ascii="Times New Roman" w:hAnsi="Times New Roman" w:cs="Times New Roman"/>
          <w:szCs w:val="24"/>
        </w:rPr>
        <w:t xml:space="preserve">-specific </w:t>
      </w:r>
      <w:proofErr w:type="spellStart"/>
      <w:r w:rsidRPr="00721905">
        <w:rPr>
          <w:rFonts w:ascii="Times New Roman" w:hAnsi="Times New Roman" w:cs="Times New Roman"/>
          <w:szCs w:val="24"/>
        </w:rPr>
        <w:t>IgY</w:t>
      </w:r>
      <w:proofErr w:type="spellEnd"/>
      <w:r w:rsidRPr="00721905">
        <w:rPr>
          <w:rFonts w:ascii="Times New Roman" w:hAnsi="Times New Roman" w:cs="Times New Roman"/>
          <w:szCs w:val="24"/>
        </w:rPr>
        <w:t xml:space="preserve"> ELISA) w</w:t>
      </w:r>
      <w:r w:rsidR="00F538F1" w:rsidRPr="00721905">
        <w:rPr>
          <w:rFonts w:ascii="Times New Roman" w:hAnsi="Times New Roman" w:cs="Times New Roman"/>
          <w:szCs w:val="24"/>
        </w:rPr>
        <w:t>ere</w:t>
      </w:r>
      <w:r w:rsidRPr="00721905">
        <w:rPr>
          <w:rFonts w:ascii="Times New Roman" w:hAnsi="Times New Roman" w:cs="Times New Roman"/>
          <w:szCs w:val="24"/>
        </w:rPr>
        <w:t xml:space="preserve"> </w:t>
      </w:r>
      <w:r w:rsidR="00250829">
        <w:rPr>
          <w:rFonts w:ascii="Times New Roman" w:hAnsi="Times New Roman" w:cs="Times New Roman"/>
          <w:szCs w:val="24"/>
        </w:rPr>
        <w:t>performed</w:t>
      </w:r>
      <w:r w:rsidRPr="00721905">
        <w:rPr>
          <w:rFonts w:ascii="Times New Roman" w:hAnsi="Times New Roman" w:cs="Times New Roman"/>
          <w:szCs w:val="24"/>
        </w:rPr>
        <w:t xml:space="preserve"> at different weeks post-infection (</w:t>
      </w:r>
      <w:proofErr w:type="spellStart"/>
      <w:r w:rsidRPr="00721905">
        <w:rPr>
          <w:rFonts w:ascii="Times New Roman" w:hAnsi="Times New Roman" w:cs="Times New Roman"/>
          <w:szCs w:val="24"/>
        </w:rPr>
        <w:t>wpi</w:t>
      </w:r>
      <w:proofErr w:type="spellEnd"/>
      <w:r w:rsidRPr="00721905">
        <w:rPr>
          <w:rFonts w:ascii="Times New Roman" w:hAnsi="Times New Roman" w:cs="Times New Roman"/>
          <w:szCs w:val="24"/>
        </w:rPr>
        <w:t>; 2,4,6,10,14,18).</w:t>
      </w:r>
    </w:p>
    <w:p w14:paraId="15E229EE" w14:textId="0B5105C8" w:rsidR="00250829" w:rsidRPr="00721905" w:rsidRDefault="00250829" w:rsidP="00250829">
      <w:pPr>
        <w:spacing w:after="0"/>
        <w:rPr>
          <w:rFonts w:ascii="Times New Roman" w:hAnsi="Times New Roman" w:cs="Times New Roman"/>
          <w:szCs w:val="24"/>
        </w:rPr>
      </w:pPr>
      <w:r w:rsidRPr="00721905">
        <w:rPr>
          <w:rFonts w:ascii="Times New Roman" w:hAnsi="Times New Roman" w:cs="Times New Roman"/>
          <w:b/>
          <w:szCs w:val="24"/>
        </w:rPr>
        <w:t>Abbreviations</w:t>
      </w:r>
      <w:r w:rsidRPr="00721905">
        <w:rPr>
          <w:rFonts w:ascii="Times New Roman" w:hAnsi="Times New Roman" w:cs="Times New Roman"/>
          <w:szCs w:val="24"/>
        </w:rPr>
        <w:t>: N</w:t>
      </w:r>
      <w:r>
        <w:rPr>
          <w:rFonts w:ascii="Times New Roman" w:hAnsi="Times New Roman" w:cs="Times New Roman"/>
          <w:szCs w:val="24"/>
        </w:rPr>
        <w:t>: number of observations; AUC: area under curve; APG:</w:t>
      </w:r>
      <w:r w:rsidRPr="00721905">
        <w:rPr>
          <w:rFonts w:ascii="Times New Roman" w:hAnsi="Times New Roman" w:cs="Times New Roman"/>
          <w:szCs w:val="24"/>
        </w:rPr>
        <w:t xml:space="preserve"> antigen concentration per gram faeces</w:t>
      </w:r>
      <w:r>
        <w:rPr>
          <w:rFonts w:ascii="Times New Roman" w:hAnsi="Times New Roman" w:cs="Times New Roman"/>
          <w:szCs w:val="24"/>
        </w:rPr>
        <w:t xml:space="preserve"> (µg/g)</w:t>
      </w:r>
      <w:r w:rsidRPr="00721905">
        <w:rPr>
          <w:rFonts w:ascii="Times New Roman" w:hAnsi="Times New Roman" w:cs="Times New Roman"/>
          <w:szCs w:val="24"/>
        </w:rPr>
        <w:t>; FEC</w:t>
      </w:r>
      <w:r>
        <w:rPr>
          <w:rFonts w:ascii="Times New Roman" w:hAnsi="Times New Roman" w:cs="Times New Roman"/>
          <w:szCs w:val="24"/>
        </w:rPr>
        <w:t>:</w:t>
      </w:r>
      <w:r w:rsidRPr="00721905">
        <w:rPr>
          <w:rFonts w:ascii="Times New Roman" w:hAnsi="Times New Roman" w:cs="Times New Roman"/>
          <w:szCs w:val="24"/>
        </w:rPr>
        <w:t xml:space="preserve"> </w:t>
      </w:r>
      <w:r>
        <w:rPr>
          <w:rFonts w:ascii="Times New Roman" w:hAnsi="Times New Roman" w:cs="Times New Roman"/>
          <w:szCs w:val="24"/>
        </w:rPr>
        <w:t xml:space="preserve">faecal egg counts; WPI: weeks post infection; NA: not applicable. </w:t>
      </w:r>
    </w:p>
    <w:p w14:paraId="1913564B" w14:textId="2D3F42B6" w:rsidR="00250829" w:rsidRPr="000A5730" w:rsidRDefault="00003145" w:rsidP="00721905">
      <w:pPr>
        <w:spacing w:after="0"/>
        <w:rPr>
          <w:rFonts w:ascii="Times New Roman" w:hAnsi="Times New Roman" w:cs="Times New Roman"/>
          <w:szCs w:val="24"/>
        </w:rPr>
      </w:pPr>
      <w:r w:rsidRPr="000A5730">
        <w:rPr>
          <w:rFonts w:ascii="Times New Roman" w:hAnsi="Times New Roman" w:cs="Times New Roman"/>
          <w:szCs w:val="24"/>
        </w:rPr>
        <w:t>*</w:t>
      </w:r>
      <w:r w:rsidR="00267E34" w:rsidRPr="000A5730">
        <w:rPr>
          <w:rFonts w:ascii="Times New Roman" w:hAnsi="Times New Roman" w:cs="Times New Roman"/>
          <w:szCs w:val="24"/>
        </w:rPr>
        <w:t xml:space="preserve">Since EPG could not be estimated in </w:t>
      </w:r>
      <w:proofErr w:type="spellStart"/>
      <w:r w:rsidR="00267E34" w:rsidRPr="000A5730">
        <w:rPr>
          <w:rFonts w:ascii="Times New Roman" w:hAnsi="Times New Roman" w:cs="Times New Roman"/>
          <w:szCs w:val="24"/>
        </w:rPr>
        <w:t>wpi</w:t>
      </w:r>
      <w:proofErr w:type="spellEnd"/>
      <w:r w:rsidR="00267E34" w:rsidRPr="000A5730">
        <w:rPr>
          <w:rFonts w:ascii="Times New Roman" w:hAnsi="Times New Roman" w:cs="Times New Roman"/>
          <w:szCs w:val="24"/>
        </w:rPr>
        <w:t xml:space="preserve"> 2, only the data available from </w:t>
      </w:r>
      <w:proofErr w:type="spellStart"/>
      <w:r w:rsidR="00267E34" w:rsidRPr="000A5730">
        <w:rPr>
          <w:rFonts w:ascii="Times New Roman" w:hAnsi="Times New Roman" w:cs="Times New Roman"/>
          <w:szCs w:val="24"/>
        </w:rPr>
        <w:t>wpi</w:t>
      </w:r>
      <w:proofErr w:type="spellEnd"/>
      <w:r w:rsidR="00267E34" w:rsidRPr="000A5730">
        <w:rPr>
          <w:rFonts w:ascii="Times New Roman" w:hAnsi="Times New Roman" w:cs="Times New Roman"/>
          <w:szCs w:val="24"/>
        </w:rPr>
        <w:t xml:space="preserve"> 4 was used for the overall ROC analysis</w:t>
      </w:r>
      <w:r w:rsidR="000A5730" w:rsidRPr="000A5730">
        <w:rPr>
          <w:rFonts w:ascii="Times New Roman" w:hAnsi="Times New Roman" w:cs="Times New Roman"/>
          <w:szCs w:val="24"/>
        </w:rPr>
        <w:t>.</w:t>
      </w:r>
      <w:r w:rsidR="00267E34" w:rsidRPr="000A5730">
        <w:rPr>
          <w:rFonts w:ascii="Times New Roman" w:hAnsi="Times New Roman" w:cs="Times New Roman"/>
          <w:szCs w:val="24"/>
        </w:rPr>
        <w:t xml:space="preserve"> </w:t>
      </w:r>
    </w:p>
    <w:p w14:paraId="6FB97514" w14:textId="77777777" w:rsidR="0085005E" w:rsidRDefault="0085005E" w:rsidP="00721905">
      <w:pPr>
        <w:spacing w:after="0"/>
      </w:pPr>
    </w:p>
    <w:sectPr w:rsidR="0085005E" w:rsidSect="00721905">
      <w:pgSz w:w="11906" w:h="16838"/>
      <w:pgMar w:top="1135" w:right="1440" w:bottom="709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BE9725" w16cex:dateUtc="2023-03-17T06:37:00Z"/>
  <w16cex:commentExtensible w16cex:durableId="26EFC341" w16cex:dateUtc="2022-10-11T08:2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2A64D38B" w16cid:durableId="27BB1D5B"/>
  <w16cid:commentId w16cid:paraId="080E395B" w16cid:durableId="27BE9725"/>
  <w16cid:commentId w16cid:paraId="2F56F20E" w16cid:durableId="27BB1D5C"/>
  <w16cid:commentId w16cid:paraId="349248A1" w16cid:durableId="26E682C8"/>
  <w16cid:commentId w16cid:paraId="6AF90EC5" w16cid:durableId="26E682C9"/>
  <w16cid:commentId w16cid:paraId="71A8F514" w16cid:durableId="26EFC341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2sLQ0s7QwMrE0MjI2MzBW0lEKTi0uzszPAykwrQUANjJyoiwAAAA="/>
  </w:docVars>
  <w:rsids>
    <w:rsidRoot w:val="000D4682"/>
    <w:rsid w:val="00003145"/>
    <w:rsid w:val="000A5730"/>
    <w:rsid w:val="000D4682"/>
    <w:rsid w:val="00165DA6"/>
    <w:rsid w:val="001A7BFC"/>
    <w:rsid w:val="00204CF2"/>
    <w:rsid w:val="00250829"/>
    <w:rsid w:val="00267E34"/>
    <w:rsid w:val="00346B24"/>
    <w:rsid w:val="00554FD8"/>
    <w:rsid w:val="00721905"/>
    <w:rsid w:val="0085005E"/>
    <w:rsid w:val="0089270C"/>
    <w:rsid w:val="00B46B8B"/>
    <w:rsid w:val="00C6623D"/>
    <w:rsid w:val="00D224EE"/>
    <w:rsid w:val="00D3182E"/>
    <w:rsid w:val="00DB7E52"/>
    <w:rsid w:val="00E15082"/>
    <w:rsid w:val="00EF3BE8"/>
    <w:rsid w:val="00F03864"/>
    <w:rsid w:val="00F538F1"/>
    <w:rsid w:val="00FB1B8C"/>
    <w:rsid w:val="00FE2C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88A975"/>
  <w15:chartTrackingRefBased/>
  <w15:docId w15:val="{0FFB1993-1899-4F3E-AB4C-0EF35666D4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D46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D46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A7BF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7BFC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165DA6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FE2C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E2C1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E2C1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2C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2C1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5</Words>
  <Characters>1739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yekunle John</dc:creator>
  <cp:keywords/>
  <dc:description/>
  <cp:lastModifiedBy>Maria Flora V.</cp:lastModifiedBy>
  <cp:revision>22</cp:revision>
  <cp:lastPrinted>2023-03-13T17:16:00Z</cp:lastPrinted>
  <dcterms:created xsi:type="dcterms:W3CDTF">2022-10-11T13:50:00Z</dcterms:created>
  <dcterms:modified xsi:type="dcterms:W3CDTF">2023-04-25T03:51:00Z</dcterms:modified>
</cp:coreProperties>
</file>